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86A01" w14:textId="47D188AA" w:rsidR="007C475C" w:rsidRPr="009B4308" w:rsidRDefault="009A6440" w:rsidP="009A6440">
      <w:pPr>
        <w:spacing w:line="480" w:lineRule="auto"/>
        <w:jc w:val="center"/>
        <w:rPr>
          <w:color w:val="000000" w:themeColor="text1"/>
          <w:kern w:val="2"/>
        </w:rPr>
      </w:pPr>
      <w:r w:rsidRPr="009A6440">
        <w:rPr>
          <w:b/>
          <w:color w:val="000000" w:themeColor="text1"/>
        </w:rPr>
        <w:t>Additional</w:t>
      </w:r>
      <w:r w:rsidR="009A3869">
        <w:rPr>
          <w:b/>
          <w:color w:val="000000" w:themeColor="text1"/>
        </w:rPr>
        <w:t xml:space="preserve"> file 1:</w:t>
      </w:r>
      <w:r w:rsidRPr="009A6440">
        <w:rPr>
          <w:b/>
          <w:color w:val="000000" w:themeColor="text1"/>
        </w:rPr>
        <w:t xml:space="preserve"> </w:t>
      </w:r>
      <w:r w:rsidR="007C475C" w:rsidRPr="009A6440">
        <w:rPr>
          <w:b/>
          <w:color w:val="000000" w:themeColor="text1"/>
        </w:rPr>
        <w:t xml:space="preserve">Table </w:t>
      </w:r>
      <w:r w:rsidR="009A3869">
        <w:rPr>
          <w:b/>
          <w:color w:val="000000" w:themeColor="text1"/>
        </w:rPr>
        <w:t>S</w:t>
      </w:r>
      <w:r w:rsidR="005D1939" w:rsidRPr="009A6440">
        <w:rPr>
          <w:b/>
          <w:color w:val="000000" w:themeColor="text1"/>
          <w:lang w:bidi="en-US"/>
        </w:rPr>
        <w:t>1</w:t>
      </w:r>
      <w:r w:rsidR="007C475C" w:rsidRPr="009B4308">
        <w:rPr>
          <w:color w:val="000000" w:themeColor="text1"/>
          <w:lang w:bidi="en-US"/>
        </w:rPr>
        <w:t xml:space="preserve"> </w:t>
      </w:r>
      <w:r w:rsidR="007C475C" w:rsidRPr="009B4308">
        <w:rPr>
          <w:color w:val="000000" w:themeColor="text1"/>
        </w:rPr>
        <w:t>Relevant abnormalities in prenatal findings</w:t>
      </w:r>
    </w:p>
    <w:tbl>
      <w:tblPr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83"/>
        <w:gridCol w:w="2815"/>
        <w:gridCol w:w="3194"/>
      </w:tblGrid>
      <w:tr w:rsidR="007C475C" w:rsidRPr="009B4308" w14:paraId="6871E8EB" w14:textId="77777777" w:rsidTr="009A6440">
        <w:trPr>
          <w:trHeight w:val="322"/>
        </w:trPr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9759AB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Relevant abnormaliti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57BC87" w14:textId="34C3F90E" w:rsidR="007C475C" w:rsidRPr="009B4308" w:rsidRDefault="007C475C" w:rsidP="00FA1046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Early-onset group</w:t>
            </w:r>
            <w:r w:rsidRPr="009B4308">
              <w:rPr>
                <w:color w:val="000000" w:themeColor="text1"/>
                <w:lang w:bidi="en-US"/>
              </w:rPr>
              <w:t xml:space="preserve"> 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43/94; 45.7)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864DA" w14:textId="6CE796A6" w:rsidR="007C475C" w:rsidRPr="009B4308" w:rsidRDefault="007C475C" w:rsidP="00FA1046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Late-onset group</w:t>
            </w:r>
            <w:r w:rsidRPr="009B4308">
              <w:rPr>
                <w:color w:val="000000" w:themeColor="text1"/>
                <w:lang w:bidi="en-US"/>
              </w:rPr>
              <w:t xml:space="preserve"> 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72/230; 31.3)</w:t>
            </w:r>
          </w:p>
        </w:tc>
      </w:tr>
      <w:tr w:rsidR="007C475C" w:rsidRPr="009B4308" w14:paraId="2E6E5825" w14:textId="77777777" w:rsidTr="009A6440">
        <w:trPr>
          <w:trHeight w:val="322"/>
        </w:trPr>
        <w:tc>
          <w:tcPr>
            <w:tcW w:w="306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5016485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CNS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7A4AC3" w14:textId="18ACB7B5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18; 41.9)</w:t>
            </w:r>
          </w:p>
        </w:tc>
        <w:tc>
          <w:tcPr>
            <w:tcW w:w="31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2EBD6" w14:textId="1302901E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32; 44.4)</w:t>
            </w:r>
          </w:p>
        </w:tc>
      </w:tr>
      <w:tr w:rsidR="007C475C" w:rsidRPr="009B4308" w14:paraId="2D396B22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5A385064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3D70FB13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9B4308">
              <w:rPr>
                <w:color w:val="000000" w:themeColor="text1"/>
              </w:rPr>
              <w:t>Holoprosencephaly</w:t>
            </w:r>
            <w:proofErr w:type="spellEnd"/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25CCD36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Cortical abnormalities</w:t>
            </w:r>
          </w:p>
        </w:tc>
      </w:tr>
      <w:tr w:rsidR="007C475C" w:rsidRPr="009B4308" w14:paraId="62D0DD89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0ECFBB04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52463CC1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Cortical abnormalities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6B9589B5" w14:textId="6093D616" w:rsidR="007C475C" w:rsidRPr="0022157B" w:rsidRDefault="00EE09A1" w:rsidP="00AF0CBB">
            <w:pPr>
              <w:spacing w:line="480" w:lineRule="auto"/>
              <w:rPr>
                <w:color w:val="000000" w:themeColor="text1"/>
              </w:rPr>
            </w:pPr>
            <w:r w:rsidRPr="0022157B">
              <w:rPr>
                <w:color w:val="000000" w:themeColor="text1"/>
                <w:lang w:bidi="en-US"/>
              </w:rPr>
              <w:t>Corpus</w:t>
            </w:r>
            <w:r w:rsidRPr="0022157B">
              <w:rPr>
                <w:color w:val="000000" w:themeColor="text1"/>
              </w:rPr>
              <w:t xml:space="preserve"> callosum</w:t>
            </w:r>
            <w:r w:rsidRPr="0022157B">
              <w:rPr>
                <w:color w:val="000000" w:themeColor="text1"/>
                <w:lang w:bidi="en-US"/>
              </w:rPr>
              <w:t xml:space="preserve"> anomalies</w:t>
            </w:r>
          </w:p>
        </w:tc>
      </w:tr>
      <w:tr w:rsidR="007C475C" w:rsidRPr="009B4308" w14:paraId="59EA9B30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01CFC97C" w14:textId="77777777" w:rsidR="007C475C" w:rsidRPr="0022157B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1B713F10" w14:textId="4FCEC191" w:rsidR="007C475C" w:rsidRPr="0022157B" w:rsidRDefault="003A7E66" w:rsidP="00AF0CBB">
            <w:pPr>
              <w:spacing w:line="480" w:lineRule="auto"/>
              <w:rPr>
                <w:color w:val="000000" w:themeColor="text1"/>
              </w:rPr>
            </w:pPr>
            <w:r w:rsidRPr="0022157B">
              <w:rPr>
                <w:color w:val="000000" w:themeColor="text1"/>
                <w:lang w:bidi="en-US"/>
              </w:rPr>
              <w:t>C</w:t>
            </w:r>
            <w:r w:rsidR="007C475C" w:rsidRPr="0022157B">
              <w:rPr>
                <w:color w:val="000000" w:themeColor="text1"/>
                <w:lang w:bidi="en-US"/>
              </w:rPr>
              <w:t>orpus</w:t>
            </w:r>
            <w:r w:rsidR="007C475C" w:rsidRPr="0022157B">
              <w:rPr>
                <w:color w:val="000000" w:themeColor="text1"/>
              </w:rPr>
              <w:t xml:space="preserve"> callosum</w:t>
            </w:r>
            <w:r w:rsidRPr="0022157B">
              <w:rPr>
                <w:color w:val="000000" w:themeColor="text1"/>
                <w:lang w:bidi="en-US"/>
              </w:rPr>
              <w:t xml:space="preserve"> anomalies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628D1850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Ventricular hemorrhage</w:t>
            </w:r>
          </w:p>
        </w:tc>
      </w:tr>
      <w:tr w:rsidR="007C475C" w:rsidRPr="009B4308" w14:paraId="1FBBE2CE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18507062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60F42150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9B4308">
              <w:rPr>
                <w:color w:val="000000" w:themeColor="text1"/>
              </w:rPr>
              <w:t>Porencephaly</w:t>
            </w:r>
            <w:proofErr w:type="spellEnd"/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10AEDF5E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Abnormal echoes in choroid plexus</w:t>
            </w:r>
          </w:p>
        </w:tc>
      </w:tr>
      <w:tr w:rsidR="007C475C" w:rsidRPr="009B4308" w14:paraId="25F3C28C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05F8C185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3324C623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Cerebellar hypoplasia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4D1F6BF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Periventricular leukomalacia</w:t>
            </w:r>
          </w:p>
        </w:tc>
      </w:tr>
      <w:tr w:rsidR="007C475C" w:rsidRPr="009B4308" w14:paraId="06D72936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137B4170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7A8A3196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Dandy–Walker malformation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29D47C6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proofErr w:type="spellStart"/>
            <w:r w:rsidRPr="009B4308">
              <w:rPr>
                <w:color w:val="000000" w:themeColor="text1"/>
              </w:rPr>
              <w:t>Aqueductal</w:t>
            </w:r>
            <w:proofErr w:type="spellEnd"/>
            <w:r w:rsidRPr="009B4308">
              <w:rPr>
                <w:color w:val="000000" w:themeColor="text1"/>
              </w:rPr>
              <w:t xml:space="preserve"> stenosis</w:t>
            </w:r>
          </w:p>
        </w:tc>
      </w:tr>
      <w:tr w:rsidR="007C475C" w:rsidRPr="009B4308" w14:paraId="1F004FB4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0754AB87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56450247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Spina bifida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0754C63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Vein-of-Galen malformation</w:t>
            </w:r>
          </w:p>
        </w:tc>
      </w:tr>
      <w:tr w:rsidR="007C475C" w:rsidRPr="009B4308" w14:paraId="177DD311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69FE68C8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6006A9EE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9B4308">
              <w:rPr>
                <w:color w:val="000000" w:themeColor="text1"/>
              </w:rPr>
              <w:t>Intraparenchymal</w:t>
            </w:r>
            <w:proofErr w:type="spellEnd"/>
            <w:r w:rsidRPr="009B4308">
              <w:rPr>
                <w:color w:val="000000" w:themeColor="text1"/>
              </w:rPr>
              <w:t xml:space="preserve"> hemorrhage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7AB1F12A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9B4308">
              <w:rPr>
                <w:color w:val="000000" w:themeColor="text1"/>
              </w:rPr>
              <w:t>Septo</w:t>
            </w:r>
            <w:proofErr w:type="spellEnd"/>
            <w:r w:rsidRPr="009B4308">
              <w:rPr>
                <w:color w:val="000000" w:themeColor="text1"/>
              </w:rPr>
              <w:t>-optic dysplasia</w:t>
            </w:r>
          </w:p>
        </w:tc>
      </w:tr>
      <w:tr w:rsidR="007C475C" w:rsidRPr="009B4308" w14:paraId="6FF93EBE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511701ED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7AB1B743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Ventricular hemorrhage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0ED08133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Arachnoid cyst</w:t>
            </w:r>
          </w:p>
        </w:tc>
      </w:tr>
      <w:tr w:rsidR="007C475C" w:rsidRPr="009B4308" w14:paraId="6569597B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47E8E839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4D21AD72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Abnormal echoes in choroid plexus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007C6FB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Dilated cisterna magna</w:t>
            </w:r>
          </w:p>
        </w:tc>
      </w:tr>
      <w:tr w:rsidR="007C475C" w:rsidRPr="009B4308" w14:paraId="0A03A3ED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159ABCC5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6C48996C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Periventricular leukomalacia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832A57E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6105CF12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48B463B5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4B6201D3" w14:textId="49E4A7EC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Agenesis/</w:t>
            </w:r>
            <w:r w:rsidR="00154FCB" w:rsidRPr="009B4308">
              <w:rPr>
                <w:color w:val="000000" w:themeColor="text1"/>
                <w:lang w:bidi="en-US"/>
              </w:rPr>
              <w:t xml:space="preserve"> hypoplasia</w:t>
            </w:r>
            <w:r w:rsidRPr="009B4308">
              <w:rPr>
                <w:color w:val="000000" w:themeColor="text1"/>
              </w:rPr>
              <w:t xml:space="preserve"> of septum </w:t>
            </w:r>
            <w:proofErr w:type="spellStart"/>
            <w:r w:rsidRPr="009B4308">
              <w:rPr>
                <w:color w:val="000000" w:themeColor="text1"/>
              </w:rPr>
              <w:t>pellucidum</w:t>
            </w:r>
            <w:proofErr w:type="spellEnd"/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09ECEB26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4F7BAA9D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36E5BD35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269861AA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Arachnoid cyst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EE76E35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79913897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564D2E30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69F1C984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Dilated cisterna magna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7BCCC43C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43D8E343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5334F05E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Non-CNS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30F61533" w14:textId="36000FC6" w:rsidR="007C475C" w:rsidRPr="009B4308" w:rsidRDefault="007C475C" w:rsidP="00FA1046">
            <w:pPr>
              <w:spacing w:line="480" w:lineRule="auto"/>
              <w:jc w:val="both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8; 18.6)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6B981134" w14:textId="1F2CFE49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18; 25.0)</w:t>
            </w:r>
          </w:p>
        </w:tc>
      </w:tr>
      <w:tr w:rsidR="007C475C" w:rsidRPr="009B4308" w14:paraId="6FEAF1E9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7293666A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1BCCF1FD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 xml:space="preserve">Tetralogy of </w:t>
            </w:r>
            <w:proofErr w:type="spellStart"/>
            <w:r w:rsidRPr="009B4308">
              <w:rPr>
                <w:color w:val="000000" w:themeColor="text1"/>
              </w:rPr>
              <w:t>Fallot</w:t>
            </w:r>
            <w:proofErr w:type="spellEnd"/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06C2598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 xml:space="preserve">Tetralogy of </w:t>
            </w:r>
            <w:proofErr w:type="spellStart"/>
            <w:r w:rsidRPr="009B4308">
              <w:rPr>
                <w:color w:val="000000" w:themeColor="text1"/>
              </w:rPr>
              <w:t>Fallot</w:t>
            </w:r>
            <w:proofErr w:type="spellEnd"/>
          </w:p>
        </w:tc>
      </w:tr>
      <w:tr w:rsidR="007C475C" w:rsidRPr="009B4308" w14:paraId="179F968A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234F729B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39EC5AA2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Ventricle septal defect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B5DC6C7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Ventricular septal defect</w:t>
            </w:r>
          </w:p>
        </w:tc>
      </w:tr>
      <w:tr w:rsidR="007C475C" w:rsidRPr="009B4308" w14:paraId="67BC70BE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605EE23B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3319D0D2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Renal pelvis dilatation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006CC489" w14:textId="7E698D68" w:rsidR="007C475C" w:rsidRPr="009B4308" w:rsidRDefault="007C475C" w:rsidP="00C90D0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Vascular ring in the heart (RAA</w:t>
            </w:r>
            <w:r w:rsidR="000C08F0" w:rsidRPr="009B4308">
              <w:rPr>
                <w:color w:val="000000" w:themeColor="text1"/>
              </w:rPr>
              <w:t xml:space="preserve"> </w:t>
            </w:r>
            <w:r w:rsidRPr="009B4308">
              <w:rPr>
                <w:color w:val="000000" w:themeColor="text1"/>
              </w:rPr>
              <w:t>+</w:t>
            </w:r>
            <w:r w:rsidR="000C08F0" w:rsidRPr="009B4308">
              <w:rPr>
                <w:color w:val="000000" w:themeColor="text1"/>
              </w:rPr>
              <w:t xml:space="preserve"> </w:t>
            </w:r>
            <w:r w:rsidRPr="009B4308">
              <w:rPr>
                <w:color w:val="000000" w:themeColor="text1"/>
              </w:rPr>
              <w:t>LDA</w:t>
            </w:r>
            <w:r w:rsidR="000C08F0" w:rsidRPr="009B4308">
              <w:rPr>
                <w:color w:val="000000" w:themeColor="text1"/>
              </w:rPr>
              <w:t xml:space="preserve"> </w:t>
            </w:r>
            <w:r w:rsidRPr="009B4308">
              <w:rPr>
                <w:color w:val="000000" w:themeColor="text1"/>
              </w:rPr>
              <w:t>+</w:t>
            </w:r>
            <w:r w:rsidR="000C08F0" w:rsidRPr="009B4308">
              <w:rPr>
                <w:color w:val="000000" w:themeColor="text1"/>
              </w:rPr>
              <w:t xml:space="preserve"> </w:t>
            </w:r>
            <w:r w:rsidRPr="009B4308">
              <w:rPr>
                <w:color w:val="000000" w:themeColor="text1"/>
              </w:rPr>
              <w:t>ALSA)</w:t>
            </w:r>
          </w:p>
        </w:tc>
      </w:tr>
      <w:tr w:rsidR="007C475C" w:rsidRPr="009B4308" w14:paraId="7DF396C8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433E12F9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3F6AB99E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 xml:space="preserve">Cystic </w:t>
            </w:r>
            <w:proofErr w:type="spellStart"/>
            <w:r w:rsidRPr="009B4308">
              <w:rPr>
                <w:color w:val="000000" w:themeColor="text1"/>
              </w:rPr>
              <w:t>hygroma</w:t>
            </w:r>
            <w:proofErr w:type="spellEnd"/>
            <w:r w:rsidRPr="009B4308">
              <w:rPr>
                <w:color w:val="000000" w:themeColor="text1"/>
              </w:rPr>
              <w:t xml:space="preserve"> in the neck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7C5FB019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9B4308">
              <w:rPr>
                <w:color w:val="000000" w:themeColor="text1"/>
              </w:rPr>
              <w:t>Multicystic</w:t>
            </w:r>
            <w:proofErr w:type="spellEnd"/>
            <w:r w:rsidRPr="009B4308">
              <w:rPr>
                <w:color w:val="000000" w:themeColor="text1"/>
              </w:rPr>
              <w:t xml:space="preserve"> dysplastic kidney</w:t>
            </w:r>
          </w:p>
        </w:tc>
      </w:tr>
      <w:tr w:rsidR="007C475C" w:rsidRPr="009B4308" w14:paraId="5C4018AC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04EC5F7C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7B17D004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5B941D97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Renal pelvis dilatation</w:t>
            </w:r>
          </w:p>
        </w:tc>
      </w:tr>
      <w:tr w:rsidR="007C475C" w:rsidRPr="009B4308" w14:paraId="713F8056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21FF7120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5FA3AF04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57E16DA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Increased liver echogenicity</w:t>
            </w:r>
          </w:p>
        </w:tc>
      </w:tr>
      <w:tr w:rsidR="007C475C" w:rsidRPr="009B4308" w14:paraId="4E75728B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2C2B4699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13403007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07F4B38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Dilated/echogenic bowel</w:t>
            </w:r>
          </w:p>
        </w:tc>
      </w:tr>
      <w:tr w:rsidR="007C475C" w:rsidRPr="009B4308" w14:paraId="6BC5F4AB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0AB8181D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noWrap/>
            <w:hideMark/>
          </w:tcPr>
          <w:p w14:paraId="5381CD4D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5ADE8BA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>Increased NF thickness</w:t>
            </w:r>
          </w:p>
        </w:tc>
      </w:tr>
      <w:tr w:rsidR="007C475C" w:rsidRPr="009B4308" w14:paraId="1A5DAFB2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244840CE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</w:rPr>
              <w:t>Multisystem abnormalities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14:paraId="02EADBE8" w14:textId="0BC31469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5; 11.6)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0703082F" w14:textId="2C37B590" w:rsidR="007C475C" w:rsidRPr="009B4308" w:rsidRDefault="007C475C" w:rsidP="00C90D0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0; 0.0)</w:t>
            </w:r>
          </w:p>
        </w:tc>
      </w:tr>
      <w:tr w:rsidR="007C475C" w:rsidRPr="009B4308" w14:paraId="7F76173F" w14:textId="77777777" w:rsidTr="009A6440">
        <w:trPr>
          <w:trHeight w:val="644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172A081D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hideMark/>
          </w:tcPr>
          <w:p w14:paraId="4285FD90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 xml:space="preserve">Abnormal limbs, </w:t>
            </w:r>
            <w:proofErr w:type="spellStart"/>
            <w:r w:rsidRPr="009B4308">
              <w:rPr>
                <w:color w:val="000000" w:themeColor="text1"/>
              </w:rPr>
              <w:t>megacystis</w:t>
            </w:r>
            <w:proofErr w:type="spellEnd"/>
            <w:r w:rsidRPr="009B4308">
              <w:rPr>
                <w:color w:val="000000" w:themeColor="text1"/>
              </w:rPr>
              <w:t>, and arrhythmia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295D6846" w14:textId="13B96F83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6287DE4F" w14:textId="77777777" w:rsidTr="009A6440">
        <w:trPr>
          <w:trHeight w:val="644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7066D993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hideMark/>
          </w:tcPr>
          <w:p w14:paraId="34B5C8D3" w14:textId="4BF7B939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 xml:space="preserve">Gray matter heterotopia, dilated cisterna magna, ocular </w:t>
            </w:r>
            <w:proofErr w:type="spellStart"/>
            <w:r w:rsidRPr="009B4308">
              <w:rPr>
                <w:color w:val="000000" w:themeColor="text1"/>
              </w:rPr>
              <w:t>hypotelorism</w:t>
            </w:r>
            <w:proofErr w:type="spellEnd"/>
            <w:r w:rsidRPr="009B4308">
              <w:rPr>
                <w:color w:val="000000" w:themeColor="text1"/>
                <w:lang w:bidi="en-US"/>
              </w:rPr>
              <w:t>, and FGR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3CE61A33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105A9D97" w14:textId="77777777" w:rsidTr="009A6440">
        <w:trPr>
          <w:trHeight w:val="967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116856FE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hideMark/>
          </w:tcPr>
          <w:p w14:paraId="6ADDFD07" w14:textId="6DF8F812" w:rsidR="007C475C" w:rsidRPr="009B4308" w:rsidRDefault="003A7E66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C</w:t>
            </w:r>
            <w:r w:rsidR="007C475C" w:rsidRPr="009B4308">
              <w:rPr>
                <w:color w:val="000000" w:themeColor="text1"/>
                <w:lang w:bidi="en-US"/>
              </w:rPr>
              <w:t>orpus callosum</w:t>
            </w:r>
            <w:r w:rsidRPr="009B4308">
              <w:rPr>
                <w:color w:val="000000" w:themeColor="text1"/>
                <w:lang w:bidi="en-US"/>
              </w:rPr>
              <w:t xml:space="preserve"> hypoplasia</w:t>
            </w:r>
            <w:r w:rsidR="007C475C" w:rsidRPr="009B4308">
              <w:rPr>
                <w:color w:val="000000" w:themeColor="text1"/>
                <w:lang w:bidi="en-US"/>
              </w:rPr>
              <w:t>, cortical abnormalities, Dandy–Walker malformation, polydactyly involving both hands, and polydactyly involving both feet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6140DC91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2235A182" w14:textId="77777777" w:rsidTr="009A6440">
        <w:trPr>
          <w:trHeight w:val="644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7F5C6771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hideMark/>
          </w:tcPr>
          <w:p w14:paraId="16F96618" w14:textId="7989A83B" w:rsidR="007C475C" w:rsidRPr="009B4308" w:rsidRDefault="007C475C" w:rsidP="00AF0CBB">
            <w:pPr>
              <w:spacing w:line="480" w:lineRule="auto"/>
              <w:rPr>
                <w:color w:val="000000" w:themeColor="text1"/>
                <w:kern w:val="2"/>
              </w:rPr>
            </w:pPr>
            <w:r w:rsidRPr="009B4308">
              <w:rPr>
                <w:color w:val="000000" w:themeColor="text1"/>
              </w:rPr>
              <w:t xml:space="preserve">Intraventricular hemorrhage, cerebral edema, Tetralogy of </w:t>
            </w:r>
            <w:proofErr w:type="spellStart"/>
            <w:r w:rsidRPr="009B4308">
              <w:rPr>
                <w:color w:val="000000" w:themeColor="text1"/>
              </w:rPr>
              <w:t>Fallot</w:t>
            </w:r>
            <w:proofErr w:type="spellEnd"/>
            <w:r w:rsidRPr="009B4308">
              <w:rPr>
                <w:color w:val="000000" w:themeColor="text1"/>
                <w:lang w:bidi="en-US"/>
              </w:rPr>
              <w:t>, and FGR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78CE6CEC" w14:textId="77777777" w:rsidR="007C475C" w:rsidRPr="009B4308" w:rsidRDefault="007C475C" w:rsidP="00C90D0B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728143A4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7E81B0CB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815" w:type="dxa"/>
            <w:shd w:val="clear" w:color="auto" w:fill="auto"/>
            <w:hideMark/>
          </w:tcPr>
          <w:p w14:paraId="50686145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Polydactyly involving both hands, polydactyly and syndactyly involving right foot, and polyhydramnios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4F6861EB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7C475C" w:rsidRPr="009B4308" w14:paraId="71B1433D" w14:textId="77777777" w:rsidTr="009A6440">
        <w:trPr>
          <w:trHeight w:val="322"/>
        </w:trPr>
        <w:tc>
          <w:tcPr>
            <w:tcW w:w="3064" w:type="dxa"/>
            <w:tcBorders>
              <w:left w:val="nil"/>
            </w:tcBorders>
            <w:shd w:val="clear" w:color="auto" w:fill="auto"/>
            <w:noWrap/>
            <w:hideMark/>
          </w:tcPr>
          <w:p w14:paraId="640CF186" w14:textId="77777777" w:rsidR="007C475C" w:rsidRPr="009B4308" w:rsidRDefault="007C475C" w:rsidP="002C16FF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</w:rPr>
              <w:t>Polyhydramnios/oligohydramnios</w:t>
            </w:r>
          </w:p>
          <w:p w14:paraId="5F9A80C3" w14:textId="77777777" w:rsidR="007C475C" w:rsidRPr="009B4308" w:rsidRDefault="007C475C" w:rsidP="00AF0CBB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Chromosome abnormalities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454AA5EF" w14:textId="24B5E4F5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3; 7.0)</w:t>
            </w:r>
          </w:p>
          <w:p w14:paraId="5BCCADA5" w14:textId="5DA9225E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9; 20.9)</w:t>
            </w:r>
          </w:p>
          <w:p w14:paraId="562E7B64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Trisomy 21</w:t>
            </w:r>
          </w:p>
          <w:p w14:paraId="50408D1C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Trisomy 18</w:t>
            </w:r>
          </w:p>
          <w:p w14:paraId="57724695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Copy number variations</w:t>
            </w:r>
          </w:p>
        </w:tc>
        <w:tc>
          <w:tcPr>
            <w:tcW w:w="3194" w:type="dxa"/>
            <w:tcBorders>
              <w:right w:val="nil"/>
            </w:tcBorders>
            <w:shd w:val="clear" w:color="auto" w:fill="auto"/>
            <w:noWrap/>
            <w:hideMark/>
          </w:tcPr>
          <w:p w14:paraId="560AB30B" w14:textId="55A303CF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11; 15.3)</w:t>
            </w:r>
          </w:p>
          <w:p w14:paraId="7383A2EE" w14:textId="7CFA9D9C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(n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=</w:t>
            </w:r>
            <w:r w:rsidR="000C08F0" w:rsidRPr="009B4308">
              <w:rPr>
                <w:color w:val="000000" w:themeColor="text1"/>
                <w:lang w:bidi="en-US"/>
              </w:rPr>
              <w:t xml:space="preserve"> </w:t>
            </w:r>
            <w:r w:rsidRPr="009B4308">
              <w:rPr>
                <w:color w:val="000000" w:themeColor="text1"/>
                <w:lang w:bidi="en-US"/>
              </w:rPr>
              <w:t>11; 15.3)</w:t>
            </w:r>
          </w:p>
          <w:p w14:paraId="1C0E80EB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Trisomy 21</w:t>
            </w:r>
          </w:p>
          <w:p w14:paraId="737485F8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r w:rsidRPr="009B4308">
              <w:rPr>
                <w:color w:val="000000" w:themeColor="text1"/>
                <w:lang w:bidi="en-US"/>
              </w:rPr>
              <w:t>partial Trisomy 22</w:t>
            </w:r>
          </w:p>
          <w:p w14:paraId="584469B0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  <w:lang w:bidi="en-US"/>
              </w:rPr>
            </w:pPr>
            <w:proofErr w:type="spellStart"/>
            <w:r w:rsidRPr="009B4308">
              <w:rPr>
                <w:color w:val="000000" w:themeColor="text1"/>
                <w:lang w:bidi="en-US"/>
              </w:rPr>
              <w:t>Klinefelter</w:t>
            </w:r>
            <w:proofErr w:type="spellEnd"/>
            <w:r w:rsidRPr="009B4308">
              <w:rPr>
                <w:color w:val="000000" w:themeColor="text1"/>
                <w:lang w:bidi="en-US"/>
              </w:rPr>
              <w:t xml:space="preserve"> syndrome</w:t>
            </w:r>
          </w:p>
          <w:p w14:paraId="539762AC" w14:textId="77777777" w:rsidR="007C475C" w:rsidRPr="009B4308" w:rsidRDefault="007C475C" w:rsidP="00FA1046">
            <w:pPr>
              <w:spacing w:line="480" w:lineRule="auto"/>
              <w:rPr>
                <w:color w:val="000000" w:themeColor="text1"/>
              </w:rPr>
            </w:pPr>
            <w:r w:rsidRPr="009B4308">
              <w:rPr>
                <w:color w:val="000000" w:themeColor="text1"/>
                <w:lang w:bidi="en-US"/>
              </w:rPr>
              <w:t>Copy number variations</w:t>
            </w:r>
          </w:p>
        </w:tc>
      </w:tr>
    </w:tbl>
    <w:p w14:paraId="79B77A0F" w14:textId="107CFD08" w:rsidR="007C475C" w:rsidRPr="009B4308" w:rsidRDefault="007C475C" w:rsidP="00FA1046">
      <w:pPr>
        <w:spacing w:line="480" w:lineRule="auto"/>
        <w:rPr>
          <w:color w:val="000000" w:themeColor="text1"/>
          <w:lang w:bidi="en-US"/>
        </w:rPr>
      </w:pPr>
      <w:r w:rsidRPr="009B4308">
        <w:rPr>
          <w:color w:val="000000" w:themeColor="text1"/>
        </w:rPr>
        <w:t>CNS, central nervous system; NF, nuchal fold; RAA</w:t>
      </w:r>
      <w:r w:rsidR="000C08F0" w:rsidRPr="009B4308">
        <w:rPr>
          <w:color w:val="000000" w:themeColor="text1"/>
        </w:rPr>
        <w:t xml:space="preserve"> </w:t>
      </w:r>
      <w:r w:rsidRPr="009B4308">
        <w:rPr>
          <w:color w:val="000000" w:themeColor="text1"/>
        </w:rPr>
        <w:t>+</w:t>
      </w:r>
      <w:r w:rsidR="000C08F0" w:rsidRPr="009B4308">
        <w:rPr>
          <w:color w:val="000000" w:themeColor="text1"/>
        </w:rPr>
        <w:t xml:space="preserve"> </w:t>
      </w:r>
      <w:r w:rsidRPr="009B4308">
        <w:rPr>
          <w:color w:val="000000" w:themeColor="text1"/>
        </w:rPr>
        <w:t>LDA</w:t>
      </w:r>
      <w:r w:rsidR="000C08F0" w:rsidRPr="009B4308">
        <w:rPr>
          <w:color w:val="000000" w:themeColor="text1"/>
        </w:rPr>
        <w:t xml:space="preserve"> </w:t>
      </w:r>
      <w:r w:rsidRPr="009B4308">
        <w:rPr>
          <w:color w:val="000000" w:themeColor="text1"/>
        </w:rPr>
        <w:t>+</w:t>
      </w:r>
      <w:r w:rsidR="000C08F0" w:rsidRPr="009B4308">
        <w:rPr>
          <w:color w:val="000000" w:themeColor="text1"/>
        </w:rPr>
        <w:t xml:space="preserve"> </w:t>
      </w:r>
      <w:r w:rsidRPr="009B4308">
        <w:rPr>
          <w:color w:val="000000" w:themeColor="text1"/>
        </w:rPr>
        <w:t>ALSA, right aortic arch with left-sided ductus arteriosus and aberrant left subclavian artery</w:t>
      </w:r>
      <w:r w:rsidRPr="009B4308">
        <w:rPr>
          <w:color w:val="000000" w:themeColor="text1"/>
          <w:lang w:bidi="en-US"/>
        </w:rPr>
        <w:t>; FGR, fetal growth restriction.</w:t>
      </w:r>
    </w:p>
    <w:p w14:paraId="0ED28B10" w14:textId="77777777" w:rsidR="007C475C" w:rsidRPr="009B4308" w:rsidRDefault="007C475C" w:rsidP="00FA1046">
      <w:pPr>
        <w:spacing w:line="480" w:lineRule="auto"/>
        <w:rPr>
          <w:color w:val="000000" w:themeColor="text1"/>
          <w:lang w:bidi="en-US"/>
        </w:rPr>
      </w:pPr>
    </w:p>
    <w:p w14:paraId="3E2D90CC" w14:textId="77777777" w:rsidR="007C475C" w:rsidRPr="009B4308" w:rsidRDefault="007C475C" w:rsidP="00FA1046">
      <w:pPr>
        <w:spacing w:line="480" w:lineRule="auto"/>
        <w:rPr>
          <w:color w:val="000000" w:themeColor="text1"/>
          <w:lang w:bidi="en-US"/>
        </w:rPr>
      </w:pPr>
    </w:p>
    <w:p w14:paraId="7518AD7C" w14:textId="77777777" w:rsidR="007C475C" w:rsidRPr="009B4308" w:rsidRDefault="007C475C" w:rsidP="00FA1046">
      <w:pPr>
        <w:spacing w:line="480" w:lineRule="auto"/>
        <w:rPr>
          <w:color w:val="000000" w:themeColor="text1"/>
        </w:rPr>
      </w:pPr>
      <w:bookmarkStart w:id="0" w:name="_GoBack"/>
      <w:bookmarkEnd w:id="0"/>
    </w:p>
    <w:sectPr w:rsidR="007C475C" w:rsidRPr="009B4308" w:rsidSect="009A3869">
      <w:footerReference w:type="default" r:id="rId8"/>
      <w:pgSz w:w="11900" w:h="16840"/>
      <w:pgMar w:top="1440" w:right="1800" w:bottom="1440" w:left="1800" w:header="850" w:footer="994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BC696" w14:textId="77777777" w:rsidR="003557D3" w:rsidRDefault="003557D3" w:rsidP="008B37E6">
      <w:r>
        <w:separator/>
      </w:r>
    </w:p>
  </w:endnote>
  <w:endnote w:type="continuationSeparator" w:id="0">
    <w:p w14:paraId="18302000" w14:textId="77777777" w:rsidR="003557D3" w:rsidRDefault="003557D3" w:rsidP="008B37E6">
      <w:r>
        <w:continuationSeparator/>
      </w:r>
    </w:p>
  </w:endnote>
  <w:endnote w:type="continuationNotice" w:id="1">
    <w:p w14:paraId="3AE1B103" w14:textId="77777777" w:rsidR="003557D3" w:rsidRDefault="003557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759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3ED87" w14:textId="44C62099" w:rsidR="00FA1046" w:rsidRDefault="00FA10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386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C860006" w14:textId="77777777" w:rsidR="00FA1046" w:rsidRDefault="00FA10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DEB2D" w14:textId="77777777" w:rsidR="003557D3" w:rsidRDefault="003557D3" w:rsidP="008B37E6">
      <w:r>
        <w:separator/>
      </w:r>
    </w:p>
  </w:footnote>
  <w:footnote w:type="continuationSeparator" w:id="0">
    <w:p w14:paraId="7C6BB8E0" w14:textId="77777777" w:rsidR="003557D3" w:rsidRDefault="003557D3" w:rsidP="008B37E6">
      <w:r>
        <w:continuationSeparator/>
      </w:r>
    </w:p>
  </w:footnote>
  <w:footnote w:type="continuationNotice" w:id="1">
    <w:p w14:paraId="6549B5B7" w14:textId="77777777" w:rsidR="003557D3" w:rsidRDefault="003557D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E61BA"/>
    <w:multiLevelType w:val="hybridMultilevel"/>
    <w:tmpl w:val="C8B672A6"/>
    <w:lvl w:ilvl="0" w:tplc="78328AA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62F5CCC"/>
    <w:multiLevelType w:val="multilevel"/>
    <w:tmpl w:val="73CCC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AA615F"/>
    <w:multiLevelType w:val="hybridMultilevel"/>
    <w:tmpl w:val="2DDA5F8E"/>
    <w:lvl w:ilvl="0" w:tplc="6ED8E91A">
      <w:start w:val="1"/>
      <w:numFmt w:val="decimalEnclosedCircle"/>
      <w:lvlText w:val="%1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B4D1C32"/>
    <w:multiLevelType w:val="hybridMultilevel"/>
    <w:tmpl w:val="D1E4C62E"/>
    <w:lvl w:ilvl="0" w:tplc="8D6AB0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7A75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2A9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FCEB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BE9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3A84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8AE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C41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2050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CA27D9"/>
    <w:multiLevelType w:val="hybridMultilevel"/>
    <w:tmpl w:val="E9BECA3A"/>
    <w:lvl w:ilvl="0" w:tplc="78328AA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29"/>
    <w:rsid w:val="00001C51"/>
    <w:rsid w:val="00006128"/>
    <w:rsid w:val="0000636D"/>
    <w:rsid w:val="00007260"/>
    <w:rsid w:val="00010FF6"/>
    <w:rsid w:val="00014AFC"/>
    <w:rsid w:val="00015895"/>
    <w:rsid w:val="0001657C"/>
    <w:rsid w:val="000229C3"/>
    <w:rsid w:val="00023401"/>
    <w:rsid w:val="00023D6A"/>
    <w:rsid w:val="00024347"/>
    <w:rsid w:val="00026563"/>
    <w:rsid w:val="00026E67"/>
    <w:rsid w:val="00027E8E"/>
    <w:rsid w:val="0003005C"/>
    <w:rsid w:val="00030882"/>
    <w:rsid w:val="0003211A"/>
    <w:rsid w:val="0003233E"/>
    <w:rsid w:val="0003379C"/>
    <w:rsid w:val="00033E1B"/>
    <w:rsid w:val="00035701"/>
    <w:rsid w:val="00035BAE"/>
    <w:rsid w:val="000416CC"/>
    <w:rsid w:val="00041813"/>
    <w:rsid w:val="00044947"/>
    <w:rsid w:val="00053F6C"/>
    <w:rsid w:val="00057C46"/>
    <w:rsid w:val="000615F5"/>
    <w:rsid w:val="00062078"/>
    <w:rsid w:val="00067F7A"/>
    <w:rsid w:val="00071757"/>
    <w:rsid w:val="0007362A"/>
    <w:rsid w:val="00073771"/>
    <w:rsid w:val="00074F9B"/>
    <w:rsid w:val="00075C2D"/>
    <w:rsid w:val="00076EE1"/>
    <w:rsid w:val="0007788C"/>
    <w:rsid w:val="0007789D"/>
    <w:rsid w:val="0008158B"/>
    <w:rsid w:val="000826D9"/>
    <w:rsid w:val="000839F5"/>
    <w:rsid w:val="00084AF5"/>
    <w:rsid w:val="00085D80"/>
    <w:rsid w:val="000871AB"/>
    <w:rsid w:val="00087388"/>
    <w:rsid w:val="00090391"/>
    <w:rsid w:val="00093D09"/>
    <w:rsid w:val="00094636"/>
    <w:rsid w:val="00094C83"/>
    <w:rsid w:val="0009611A"/>
    <w:rsid w:val="00096645"/>
    <w:rsid w:val="000A1327"/>
    <w:rsid w:val="000A349A"/>
    <w:rsid w:val="000A3510"/>
    <w:rsid w:val="000A3CCB"/>
    <w:rsid w:val="000A5F4B"/>
    <w:rsid w:val="000A77C1"/>
    <w:rsid w:val="000A7A3F"/>
    <w:rsid w:val="000B077A"/>
    <w:rsid w:val="000B0DF5"/>
    <w:rsid w:val="000B11A5"/>
    <w:rsid w:val="000B3390"/>
    <w:rsid w:val="000B3A5F"/>
    <w:rsid w:val="000B578C"/>
    <w:rsid w:val="000B6EEC"/>
    <w:rsid w:val="000B7E14"/>
    <w:rsid w:val="000C042F"/>
    <w:rsid w:val="000C08F0"/>
    <w:rsid w:val="000C0FAD"/>
    <w:rsid w:val="000C1502"/>
    <w:rsid w:val="000C2E2A"/>
    <w:rsid w:val="000C415A"/>
    <w:rsid w:val="000C533D"/>
    <w:rsid w:val="000C5774"/>
    <w:rsid w:val="000C7480"/>
    <w:rsid w:val="000C7F1E"/>
    <w:rsid w:val="000C7FFE"/>
    <w:rsid w:val="000D1A19"/>
    <w:rsid w:val="000D3F8D"/>
    <w:rsid w:val="000D58F0"/>
    <w:rsid w:val="000D62DE"/>
    <w:rsid w:val="000E2224"/>
    <w:rsid w:val="000E28A9"/>
    <w:rsid w:val="000E3F98"/>
    <w:rsid w:val="000E48BB"/>
    <w:rsid w:val="000E5058"/>
    <w:rsid w:val="000E61E7"/>
    <w:rsid w:val="000E715C"/>
    <w:rsid w:val="000E7447"/>
    <w:rsid w:val="000E7570"/>
    <w:rsid w:val="000F06AE"/>
    <w:rsid w:val="000F2D3D"/>
    <w:rsid w:val="000F3B87"/>
    <w:rsid w:val="000F3CD4"/>
    <w:rsid w:val="000F64EB"/>
    <w:rsid w:val="000F7369"/>
    <w:rsid w:val="0010050D"/>
    <w:rsid w:val="0010133B"/>
    <w:rsid w:val="0010182D"/>
    <w:rsid w:val="00104130"/>
    <w:rsid w:val="001045F1"/>
    <w:rsid w:val="0010491B"/>
    <w:rsid w:val="00105E50"/>
    <w:rsid w:val="00105F17"/>
    <w:rsid w:val="00105F44"/>
    <w:rsid w:val="00106425"/>
    <w:rsid w:val="00106CC9"/>
    <w:rsid w:val="00107068"/>
    <w:rsid w:val="001074E6"/>
    <w:rsid w:val="00107942"/>
    <w:rsid w:val="001113CC"/>
    <w:rsid w:val="0011367E"/>
    <w:rsid w:val="0012180F"/>
    <w:rsid w:val="001223C2"/>
    <w:rsid w:val="0012595B"/>
    <w:rsid w:val="00125C26"/>
    <w:rsid w:val="0012642F"/>
    <w:rsid w:val="00126476"/>
    <w:rsid w:val="00132A36"/>
    <w:rsid w:val="00132DDB"/>
    <w:rsid w:val="00134853"/>
    <w:rsid w:val="00135205"/>
    <w:rsid w:val="00137788"/>
    <w:rsid w:val="00141E87"/>
    <w:rsid w:val="00143754"/>
    <w:rsid w:val="001437F1"/>
    <w:rsid w:val="001468EE"/>
    <w:rsid w:val="00146CA3"/>
    <w:rsid w:val="00152153"/>
    <w:rsid w:val="00154FCB"/>
    <w:rsid w:val="0015502B"/>
    <w:rsid w:val="0015678A"/>
    <w:rsid w:val="001576DF"/>
    <w:rsid w:val="00157EB0"/>
    <w:rsid w:val="0016341A"/>
    <w:rsid w:val="001642D1"/>
    <w:rsid w:val="00166858"/>
    <w:rsid w:val="00170700"/>
    <w:rsid w:val="00172CB9"/>
    <w:rsid w:val="00176086"/>
    <w:rsid w:val="0017665F"/>
    <w:rsid w:val="0018116E"/>
    <w:rsid w:val="00182319"/>
    <w:rsid w:val="00182C9E"/>
    <w:rsid w:val="00183E6B"/>
    <w:rsid w:val="00185A16"/>
    <w:rsid w:val="00186C30"/>
    <w:rsid w:val="00187A49"/>
    <w:rsid w:val="00191663"/>
    <w:rsid w:val="0019200B"/>
    <w:rsid w:val="00192A52"/>
    <w:rsid w:val="001930A2"/>
    <w:rsid w:val="00194563"/>
    <w:rsid w:val="00196DF7"/>
    <w:rsid w:val="001A0310"/>
    <w:rsid w:val="001A1506"/>
    <w:rsid w:val="001A227E"/>
    <w:rsid w:val="001A3B07"/>
    <w:rsid w:val="001A618C"/>
    <w:rsid w:val="001A6243"/>
    <w:rsid w:val="001B0884"/>
    <w:rsid w:val="001B0B2D"/>
    <w:rsid w:val="001B1B5A"/>
    <w:rsid w:val="001B4417"/>
    <w:rsid w:val="001B5D63"/>
    <w:rsid w:val="001C0A7B"/>
    <w:rsid w:val="001C0AE0"/>
    <w:rsid w:val="001C1164"/>
    <w:rsid w:val="001C1E94"/>
    <w:rsid w:val="001C2EEB"/>
    <w:rsid w:val="001C3814"/>
    <w:rsid w:val="001C4EC4"/>
    <w:rsid w:val="001C70BD"/>
    <w:rsid w:val="001C7579"/>
    <w:rsid w:val="001D2475"/>
    <w:rsid w:val="001D2CCB"/>
    <w:rsid w:val="001D3987"/>
    <w:rsid w:val="001D47EF"/>
    <w:rsid w:val="001D6994"/>
    <w:rsid w:val="001D6B48"/>
    <w:rsid w:val="001E2C28"/>
    <w:rsid w:val="001E2F96"/>
    <w:rsid w:val="001E392B"/>
    <w:rsid w:val="001E6E73"/>
    <w:rsid w:val="001F027C"/>
    <w:rsid w:val="001F1A6A"/>
    <w:rsid w:val="001F3E0D"/>
    <w:rsid w:val="001F5883"/>
    <w:rsid w:val="0020214A"/>
    <w:rsid w:val="002055B0"/>
    <w:rsid w:val="002075E0"/>
    <w:rsid w:val="00214D1A"/>
    <w:rsid w:val="002159CF"/>
    <w:rsid w:val="00215FAE"/>
    <w:rsid w:val="0021707C"/>
    <w:rsid w:val="00217743"/>
    <w:rsid w:val="00217F02"/>
    <w:rsid w:val="0022157B"/>
    <w:rsid w:val="002232BA"/>
    <w:rsid w:val="00224F2A"/>
    <w:rsid w:val="00225136"/>
    <w:rsid w:val="00226329"/>
    <w:rsid w:val="0022649C"/>
    <w:rsid w:val="00230123"/>
    <w:rsid w:val="00233630"/>
    <w:rsid w:val="00233DD8"/>
    <w:rsid w:val="002342E8"/>
    <w:rsid w:val="0023496A"/>
    <w:rsid w:val="002360F6"/>
    <w:rsid w:val="00241F3A"/>
    <w:rsid w:val="00242645"/>
    <w:rsid w:val="002426DA"/>
    <w:rsid w:val="002428EF"/>
    <w:rsid w:val="00243879"/>
    <w:rsid w:val="00250F60"/>
    <w:rsid w:val="0025134D"/>
    <w:rsid w:val="00252A07"/>
    <w:rsid w:val="00252B17"/>
    <w:rsid w:val="002540A7"/>
    <w:rsid w:val="00255646"/>
    <w:rsid w:val="00256405"/>
    <w:rsid w:val="00257868"/>
    <w:rsid w:val="002610A8"/>
    <w:rsid w:val="002624E2"/>
    <w:rsid w:val="00264E14"/>
    <w:rsid w:val="00265F33"/>
    <w:rsid w:val="0027335F"/>
    <w:rsid w:val="00274759"/>
    <w:rsid w:val="0027586C"/>
    <w:rsid w:val="0027657B"/>
    <w:rsid w:val="00280BE9"/>
    <w:rsid w:val="00280E98"/>
    <w:rsid w:val="00281811"/>
    <w:rsid w:val="0028458F"/>
    <w:rsid w:val="002864A7"/>
    <w:rsid w:val="00287323"/>
    <w:rsid w:val="00287363"/>
    <w:rsid w:val="00290612"/>
    <w:rsid w:val="00290D14"/>
    <w:rsid w:val="00294862"/>
    <w:rsid w:val="00294D52"/>
    <w:rsid w:val="00295907"/>
    <w:rsid w:val="00295E31"/>
    <w:rsid w:val="00296F64"/>
    <w:rsid w:val="002A001C"/>
    <w:rsid w:val="002A0873"/>
    <w:rsid w:val="002A3AE4"/>
    <w:rsid w:val="002A4083"/>
    <w:rsid w:val="002A68B1"/>
    <w:rsid w:val="002A788E"/>
    <w:rsid w:val="002B1F15"/>
    <w:rsid w:val="002B2020"/>
    <w:rsid w:val="002B31CD"/>
    <w:rsid w:val="002B3501"/>
    <w:rsid w:val="002B468F"/>
    <w:rsid w:val="002B7592"/>
    <w:rsid w:val="002C035C"/>
    <w:rsid w:val="002C0BD2"/>
    <w:rsid w:val="002C1153"/>
    <w:rsid w:val="002C16FF"/>
    <w:rsid w:val="002C21D2"/>
    <w:rsid w:val="002C2D6B"/>
    <w:rsid w:val="002C4739"/>
    <w:rsid w:val="002C48E4"/>
    <w:rsid w:val="002C78B8"/>
    <w:rsid w:val="002D0445"/>
    <w:rsid w:val="002D07F0"/>
    <w:rsid w:val="002D0CB3"/>
    <w:rsid w:val="002D11A5"/>
    <w:rsid w:val="002D51F9"/>
    <w:rsid w:val="002D5684"/>
    <w:rsid w:val="002E1719"/>
    <w:rsid w:val="002E1D3B"/>
    <w:rsid w:val="002E2512"/>
    <w:rsid w:val="002E370B"/>
    <w:rsid w:val="002E6058"/>
    <w:rsid w:val="002E6D8A"/>
    <w:rsid w:val="002F1746"/>
    <w:rsid w:val="002F1B19"/>
    <w:rsid w:val="002F1B85"/>
    <w:rsid w:val="002F40E9"/>
    <w:rsid w:val="002F55DA"/>
    <w:rsid w:val="003017A6"/>
    <w:rsid w:val="003024F8"/>
    <w:rsid w:val="0030364E"/>
    <w:rsid w:val="003103B5"/>
    <w:rsid w:val="00312F20"/>
    <w:rsid w:val="003134E7"/>
    <w:rsid w:val="00313AB4"/>
    <w:rsid w:val="00313CBB"/>
    <w:rsid w:val="003142E0"/>
    <w:rsid w:val="00314F92"/>
    <w:rsid w:val="00315188"/>
    <w:rsid w:val="00317561"/>
    <w:rsid w:val="003243BA"/>
    <w:rsid w:val="00324809"/>
    <w:rsid w:val="00326D9E"/>
    <w:rsid w:val="00332249"/>
    <w:rsid w:val="00334CA8"/>
    <w:rsid w:val="00340425"/>
    <w:rsid w:val="003411CA"/>
    <w:rsid w:val="00341C5E"/>
    <w:rsid w:val="00343C44"/>
    <w:rsid w:val="003463F7"/>
    <w:rsid w:val="00346D1C"/>
    <w:rsid w:val="00350455"/>
    <w:rsid w:val="003516D8"/>
    <w:rsid w:val="00353260"/>
    <w:rsid w:val="003532F5"/>
    <w:rsid w:val="0035354A"/>
    <w:rsid w:val="00353B25"/>
    <w:rsid w:val="003557D3"/>
    <w:rsid w:val="0035582E"/>
    <w:rsid w:val="0035795A"/>
    <w:rsid w:val="00360FAB"/>
    <w:rsid w:val="003612B9"/>
    <w:rsid w:val="00361762"/>
    <w:rsid w:val="00361DA4"/>
    <w:rsid w:val="00362287"/>
    <w:rsid w:val="0036389C"/>
    <w:rsid w:val="00364866"/>
    <w:rsid w:val="0036499D"/>
    <w:rsid w:val="00366EA3"/>
    <w:rsid w:val="003674FA"/>
    <w:rsid w:val="00367E5B"/>
    <w:rsid w:val="003700B5"/>
    <w:rsid w:val="00375053"/>
    <w:rsid w:val="0037659F"/>
    <w:rsid w:val="00376D97"/>
    <w:rsid w:val="00377C88"/>
    <w:rsid w:val="003808B2"/>
    <w:rsid w:val="003818E0"/>
    <w:rsid w:val="00382091"/>
    <w:rsid w:val="00391A97"/>
    <w:rsid w:val="00392FFB"/>
    <w:rsid w:val="00393926"/>
    <w:rsid w:val="00396683"/>
    <w:rsid w:val="00396C43"/>
    <w:rsid w:val="00396FE1"/>
    <w:rsid w:val="003A08A0"/>
    <w:rsid w:val="003A3D82"/>
    <w:rsid w:val="003A40C9"/>
    <w:rsid w:val="003A5140"/>
    <w:rsid w:val="003A55F9"/>
    <w:rsid w:val="003A5692"/>
    <w:rsid w:val="003A58C8"/>
    <w:rsid w:val="003A7E66"/>
    <w:rsid w:val="003B34D6"/>
    <w:rsid w:val="003B3EB2"/>
    <w:rsid w:val="003B47E9"/>
    <w:rsid w:val="003B7197"/>
    <w:rsid w:val="003C15B6"/>
    <w:rsid w:val="003C686F"/>
    <w:rsid w:val="003C6F56"/>
    <w:rsid w:val="003C75AE"/>
    <w:rsid w:val="003C77C3"/>
    <w:rsid w:val="003D50B2"/>
    <w:rsid w:val="003D6B40"/>
    <w:rsid w:val="003E1537"/>
    <w:rsid w:val="003E6B34"/>
    <w:rsid w:val="003F1FC7"/>
    <w:rsid w:val="003F3BA3"/>
    <w:rsid w:val="003F3E22"/>
    <w:rsid w:val="003F41DD"/>
    <w:rsid w:val="003F46AA"/>
    <w:rsid w:val="003F49C8"/>
    <w:rsid w:val="0040072A"/>
    <w:rsid w:val="00402644"/>
    <w:rsid w:val="00402828"/>
    <w:rsid w:val="004029A3"/>
    <w:rsid w:val="004031A7"/>
    <w:rsid w:val="004043D3"/>
    <w:rsid w:val="00405092"/>
    <w:rsid w:val="00406F4F"/>
    <w:rsid w:val="00411C12"/>
    <w:rsid w:val="00411C99"/>
    <w:rsid w:val="004125CA"/>
    <w:rsid w:val="00412D6B"/>
    <w:rsid w:val="00412D80"/>
    <w:rsid w:val="004143AE"/>
    <w:rsid w:val="00416D3A"/>
    <w:rsid w:val="0041788A"/>
    <w:rsid w:val="00423044"/>
    <w:rsid w:val="00425BAB"/>
    <w:rsid w:val="00427516"/>
    <w:rsid w:val="00437728"/>
    <w:rsid w:val="00440661"/>
    <w:rsid w:val="00440B83"/>
    <w:rsid w:val="00440DFC"/>
    <w:rsid w:val="00442DE6"/>
    <w:rsid w:val="00442E4F"/>
    <w:rsid w:val="0044304E"/>
    <w:rsid w:val="004436D3"/>
    <w:rsid w:val="0045260D"/>
    <w:rsid w:val="00452697"/>
    <w:rsid w:val="0045298B"/>
    <w:rsid w:val="00453198"/>
    <w:rsid w:val="00461AB7"/>
    <w:rsid w:val="00462473"/>
    <w:rsid w:val="004657FD"/>
    <w:rsid w:val="00467BCA"/>
    <w:rsid w:val="00467E4E"/>
    <w:rsid w:val="00470390"/>
    <w:rsid w:val="0047122C"/>
    <w:rsid w:val="004713FD"/>
    <w:rsid w:val="0047231C"/>
    <w:rsid w:val="004727B8"/>
    <w:rsid w:val="00473B37"/>
    <w:rsid w:val="00473FFF"/>
    <w:rsid w:val="00475B17"/>
    <w:rsid w:val="00476D98"/>
    <w:rsid w:val="00477931"/>
    <w:rsid w:val="00480AFA"/>
    <w:rsid w:val="0048145F"/>
    <w:rsid w:val="004824BC"/>
    <w:rsid w:val="00483AE9"/>
    <w:rsid w:val="00485030"/>
    <w:rsid w:val="00485793"/>
    <w:rsid w:val="0048675C"/>
    <w:rsid w:val="00487BE7"/>
    <w:rsid w:val="004910C5"/>
    <w:rsid w:val="00492435"/>
    <w:rsid w:val="00494046"/>
    <w:rsid w:val="004963FB"/>
    <w:rsid w:val="004964A1"/>
    <w:rsid w:val="004979B7"/>
    <w:rsid w:val="004A0295"/>
    <w:rsid w:val="004A28D5"/>
    <w:rsid w:val="004A294B"/>
    <w:rsid w:val="004A3C3E"/>
    <w:rsid w:val="004A4753"/>
    <w:rsid w:val="004A5A8A"/>
    <w:rsid w:val="004A69D2"/>
    <w:rsid w:val="004A6EEE"/>
    <w:rsid w:val="004A7E68"/>
    <w:rsid w:val="004B1006"/>
    <w:rsid w:val="004B1BB3"/>
    <w:rsid w:val="004B2BED"/>
    <w:rsid w:val="004B32B3"/>
    <w:rsid w:val="004B616D"/>
    <w:rsid w:val="004B6A7C"/>
    <w:rsid w:val="004B6F6B"/>
    <w:rsid w:val="004B7AA9"/>
    <w:rsid w:val="004C1EF8"/>
    <w:rsid w:val="004C5549"/>
    <w:rsid w:val="004D03C0"/>
    <w:rsid w:val="004D1E54"/>
    <w:rsid w:val="004D3652"/>
    <w:rsid w:val="004D5074"/>
    <w:rsid w:val="004D5089"/>
    <w:rsid w:val="004D7471"/>
    <w:rsid w:val="004E0694"/>
    <w:rsid w:val="004E0953"/>
    <w:rsid w:val="004E0CDD"/>
    <w:rsid w:val="004E1E80"/>
    <w:rsid w:val="004E2E51"/>
    <w:rsid w:val="004E4585"/>
    <w:rsid w:val="004E47AB"/>
    <w:rsid w:val="004E562C"/>
    <w:rsid w:val="004E6A39"/>
    <w:rsid w:val="004F1EAE"/>
    <w:rsid w:val="004F2E50"/>
    <w:rsid w:val="004F44EB"/>
    <w:rsid w:val="004F4D34"/>
    <w:rsid w:val="004F683C"/>
    <w:rsid w:val="004F7CCA"/>
    <w:rsid w:val="004F7DF9"/>
    <w:rsid w:val="00501F25"/>
    <w:rsid w:val="00502A3D"/>
    <w:rsid w:val="005035F8"/>
    <w:rsid w:val="005061E7"/>
    <w:rsid w:val="005061F4"/>
    <w:rsid w:val="00510083"/>
    <w:rsid w:val="00510E37"/>
    <w:rsid w:val="005110DB"/>
    <w:rsid w:val="00511A21"/>
    <w:rsid w:val="00512618"/>
    <w:rsid w:val="0051263B"/>
    <w:rsid w:val="00515026"/>
    <w:rsid w:val="005153BF"/>
    <w:rsid w:val="00515435"/>
    <w:rsid w:val="00515C45"/>
    <w:rsid w:val="00515DD8"/>
    <w:rsid w:val="00516357"/>
    <w:rsid w:val="00521787"/>
    <w:rsid w:val="00524FF7"/>
    <w:rsid w:val="00525083"/>
    <w:rsid w:val="00526617"/>
    <w:rsid w:val="00527816"/>
    <w:rsid w:val="0053033B"/>
    <w:rsid w:val="005311F3"/>
    <w:rsid w:val="00532A56"/>
    <w:rsid w:val="0053477B"/>
    <w:rsid w:val="005360F3"/>
    <w:rsid w:val="005367CB"/>
    <w:rsid w:val="00537576"/>
    <w:rsid w:val="005402CD"/>
    <w:rsid w:val="005409CF"/>
    <w:rsid w:val="0054119A"/>
    <w:rsid w:val="00542A99"/>
    <w:rsid w:val="00543406"/>
    <w:rsid w:val="005435B6"/>
    <w:rsid w:val="00544857"/>
    <w:rsid w:val="00544BFD"/>
    <w:rsid w:val="005458B9"/>
    <w:rsid w:val="0054645A"/>
    <w:rsid w:val="00546907"/>
    <w:rsid w:val="005474C3"/>
    <w:rsid w:val="00551297"/>
    <w:rsid w:val="005525F3"/>
    <w:rsid w:val="00552BD5"/>
    <w:rsid w:val="005536E4"/>
    <w:rsid w:val="0055396E"/>
    <w:rsid w:val="00553D21"/>
    <w:rsid w:val="0055482B"/>
    <w:rsid w:val="00554D68"/>
    <w:rsid w:val="00560161"/>
    <w:rsid w:val="00560969"/>
    <w:rsid w:val="00562810"/>
    <w:rsid w:val="005631A7"/>
    <w:rsid w:val="005631BF"/>
    <w:rsid w:val="005634C1"/>
    <w:rsid w:val="00563734"/>
    <w:rsid w:val="005657C3"/>
    <w:rsid w:val="00567CB3"/>
    <w:rsid w:val="005808FB"/>
    <w:rsid w:val="0058179C"/>
    <w:rsid w:val="00581BB0"/>
    <w:rsid w:val="0058216E"/>
    <w:rsid w:val="005831A6"/>
    <w:rsid w:val="00583250"/>
    <w:rsid w:val="005840C3"/>
    <w:rsid w:val="005859B2"/>
    <w:rsid w:val="0059610E"/>
    <w:rsid w:val="005969A0"/>
    <w:rsid w:val="0059728D"/>
    <w:rsid w:val="00597D06"/>
    <w:rsid w:val="005A1060"/>
    <w:rsid w:val="005A47AD"/>
    <w:rsid w:val="005A4B13"/>
    <w:rsid w:val="005A6B18"/>
    <w:rsid w:val="005A6C61"/>
    <w:rsid w:val="005A7957"/>
    <w:rsid w:val="005B47CF"/>
    <w:rsid w:val="005B5504"/>
    <w:rsid w:val="005B7E74"/>
    <w:rsid w:val="005C0F1A"/>
    <w:rsid w:val="005C15C2"/>
    <w:rsid w:val="005C178E"/>
    <w:rsid w:val="005C250E"/>
    <w:rsid w:val="005C2E39"/>
    <w:rsid w:val="005D10C9"/>
    <w:rsid w:val="005D1939"/>
    <w:rsid w:val="005D6D30"/>
    <w:rsid w:val="005D700E"/>
    <w:rsid w:val="005D7180"/>
    <w:rsid w:val="005D7244"/>
    <w:rsid w:val="005E296D"/>
    <w:rsid w:val="005E2A76"/>
    <w:rsid w:val="005E2AA5"/>
    <w:rsid w:val="005E3327"/>
    <w:rsid w:val="005E33A4"/>
    <w:rsid w:val="005E4A8F"/>
    <w:rsid w:val="005E7B58"/>
    <w:rsid w:val="005E7F1D"/>
    <w:rsid w:val="005F567A"/>
    <w:rsid w:val="005F582B"/>
    <w:rsid w:val="005F67D6"/>
    <w:rsid w:val="005F6943"/>
    <w:rsid w:val="005F79D6"/>
    <w:rsid w:val="00602F22"/>
    <w:rsid w:val="00602F38"/>
    <w:rsid w:val="00603E2D"/>
    <w:rsid w:val="006041CC"/>
    <w:rsid w:val="00605661"/>
    <w:rsid w:val="00605804"/>
    <w:rsid w:val="00605DCA"/>
    <w:rsid w:val="00607B0F"/>
    <w:rsid w:val="006123B1"/>
    <w:rsid w:val="006144CD"/>
    <w:rsid w:val="00614D35"/>
    <w:rsid w:val="006151E4"/>
    <w:rsid w:val="00615439"/>
    <w:rsid w:val="00617CF1"/>
    <w:rsid w:val="006215E7"/>
    <w:rsid w:val="00623B22"/>
    <w:rsid w:val="00624E59"/>
    <w:rsid w:val="006250DA"/>
    <w:rsid w:val="00625A09"/>
    <w:rsid w:val="0062672D"/>
    <w:rsid w:val="00626C45"/>
    <w:rsid w:val="006307F8"/>
    <w:rsid w:val="00630A27"/>
    <w:rsid w:val="006311FA"/>
    <w:rsid w:val="00632C6E"/>
    <w:rsid w:val="0063367E"/>
    <w:rsid w:val="006352D2"/>
    <w:rsid w:val="006358C4"/>
    <w:rsid w:val="0063737E"/>
    <w:rsid w:val="00642DE8"/>
    <w:rsid w:val="006432FD"/>
    <w:rsid w:val="00645DFF"/>
    <w:rsid w:val="0064677D"/>
    <w:rsid w:val="0064756B"/>
    <w:rsid w:val="006476FB"/>
    <w:rsid w:val="006501D9"/>
    <w:rsid w:val="006504BF"/>
    <w:rsid w:val="0066178A"/>
    <w:rsid w:val="006640B4"/>
    <w:rsid w:val="00664F09"/>
    <w:rsid w:val="006651E5"/>
    <w:rsid w:val="00666B3C"/>
    <w:rsid w:val="00670E17"/>
    <w:rsid w:val="00673A2D"/>
    <w:rsid w:val="00673B3E"/>
    <w:rsid w:val="00675408"/>
    <w:rsid w:val="00680B40"/>
    <w:rsid w:val="00682B96"/>
    <w:rsid w:val="00682F27"/>
    <w:rsid w:val="00684EC6"/>
    <w:rsid w:val="00687BC8"/>
    <w:rsid w:val="00687EC1"/>
    <w:rsid w:val="0069060C"/>
    <w:rsid w:val="00690EF2"/>
    <w:rsid w:val="00691C24"/>
    <w:rsid w:val="006933CA"/>
    <w:rsid w:val="00693EBA"/>
    <w:rsid w:val="00697A19"/>
    <w:rsid w:val="006A09C6"/>
    <w:rsid w:val="006A0D58"/>
    <w:rsid w:val="006B0D78"/>
    <w:rsid w:val="006B10DF"/>
    <w:rsid w:val="006B1C58"/>
    <w:rsid w:val="006B2448"/>
    <w:rsid w:val="006B3A64"/>
    <w:rsid w:val="006B40A9"/>
    <w:rsid w:val="006B4E61"/>
    <w:rsid w:val="006B56D6"/>
    <w:rsid w:val="006B64D2"/>
    <w:rsid w:val="006B7F46"/>
    <w:rsid w:val="006C21B3"/>
    <w:rsid w:val="006C4FB8"/>
    <w:rsid w:val="006C5585"/>
    <w:rsid w:val="006C6691"/>
    <w:rsid w:val="006C7149"/>
    <w:rsid w:val="006D2BAB"/>
    <w:rsid w:val="006D2D4B"/>
    <w:rsid w:val="006D485B"/>
    <w:rsid w:val="006D62EA"/>
    <w:rsid w:val="006D72FB"/>
    <w:rsid w:val="006D79DC"/>
    <w:rsid w:val="006E36B8"/>
    <w:rsid w:val="006E3D94"/>
    <w:rsid w:val="006E61DD"/>
    <w:rsid w:val="006E763F"/>
    <w:rsid w:val="006E77FD"/>
    <w:rsid w:val="006F1DD9"/>
    <w:rsid w:val="006F34A4"/>
    <w:rsid w:val="006F3999"/>
    <w:rsid w:val="006F52F3"/>
    <w:rsid w:val="006F6117"/>
    <w:rsid w:val="006F7344"/>
    <w:rsid w:val="006F7887"/>
    <w:rsid w:val="0070042E"/>
    <w:rsid w:val="00700BDD"/>
    <w:rsid w:val="00700BFB"/>
    <w:rsid w:val="00700C8C"/>
    <w:rsid w:val="00702F67"/>
    <w:rsid w:val="00703170"/>
    <w:rsid w:val="007037A8"/>
    <w:rsid w:val="0070442D"/>
    <w:rsid w:val="00704AF7"/>
    <w:rsid w:val="0070643E"/>
    <w:rsid w:val="0070718E"/>
    <w:rsid w:val="00707DDA"/>
    <w:rsid w:val="00711496"/>
    <w:rsid w:val="007135B9"/>
    <w:rsid w:val="0071454D"/>
    <w:rsid w:val="00714E6A"/>
    <w:rsid w:val="0071660D"/>
    <w:rsid w:val="00716631"/>
    <w:rsid w:val="007170ED"/>
    <w:rsid w:val="00721E5B"/>
    <w:rsid w:val="00723BA0"/>
    <w:rsid w:val="007242AD"/>
    <w:rsid w:val="00724831"/>
    <w:rsid w:val="00724D12"/>
    <w:rsid w:val="007259AF"/>
    <w:rsid w:val="00730DCD"/>
    <w:rsid w:val="0073116B"/>
    <w:rsid w:val="00731FB0"/>
    <w:rsid w:val="00733017"/>
    <w:rsid w:val="00733D32"/>
    <w:rsid w:val="00734449"/>
    <w:rsid w:val="007354E8"/>
    <w:rsid w:val="00735693"/>
    <w:rsid w:val="007366E2"/>
    <w:rsid w:val="00736A76"/>
    <w:rsid w:val="00740213"/>
    <w:rsid w:val="00742802"/>
    <w:rsid w:val="00744A37"/>
    <w:rsid w:val="00745EC4"/>
    <w:rsid w:val="00746CD8"/>
    <w:rsid w:val="00746D46"/>
    <w:rsid w:val="00750313"/>
    <w:rsid w:val="00750981"/>
    <w:rsid w:val="00752D86"/>
    <w:rsid w:val="0075432B"/>
    <w:rsid w:val="007543D5"/>
    <w:rsid w:val="007544EA"/>
    <w:rsid w:val="007547E7"/>
    <w:rsid w:val="00754CE6"/>
    <w:rsid w:val="00755706"/>
    <w:rsid w:val="00755DB8"/>
    <w:rsid w:val="007567EB"/>
    <w:rsid w:val="00756809"/>
    <w:rsid w:val="00761999"/>
    <w:rsid w:val="007659D9"/>
    <w:rsid w:val="0076645A"/>
    <w:rsid w:val="00766811"/>
    <w:rsid w:val="00771CA7"/>
    <w:rsid w:val="00772999"/>
    <w:rsid w:val="00775084"/>
    <w:rsid w:val="00776691"/>
    <w:rsid w:val="00776FDD"/>
    <w:rsid w:val="0078064E"/>
    <w:rsid w:val="00781A32"/>
    <w:rsid w:val="00785FE7"/>
    <w:rsid w:val="0078643D"/>
    <w:rsid w:val="00786F16"/>
    <w:rsid w:val="007916AD"/>
    <w:rsid w:val="00792D62"/>
    <w:rsid w:val="007932C4"/>
    <w:rsid w:val="00796CC0"/>
    <w:rsid w:val="007A28C6"/>
    <w:rsid w:val="007A45E9"/>
    <w:rsid w:val="007A54D8"/>
    <w:rsid w:val="007A5B84"/>
    <w:rsid w:val="007A65D7"/>
    <w:rsid w:val="007A6B1D"/>
    <w:rsid w:val="007A7D70"/>
    <w:rsid w:val="007B067F"/>
    <w:rsid w:val="007B06E3"/>
    <w:rsid w:val="007B0941"/>
    <w:rsid w:val="007B0A83"/>
    <w:rsid w:val="007B107F"/>
    <w:rsid w:val="007B251D"/>
    <w:rsid w:val="007B4AD5"/>
    <w:rsid w:val="007B4CBA"/>
    <w:rsid w:val="007B50A2"/>
    <w:rsid w:val="007B5282"/>
    <w:rsid w:val="007B5969"/>
    <w:rsid w:val="007B5AA2"/>
    <w:rsid w:val="007C0EC1"/>
    <w:rsid w:val="007C1117"/>
    <w:rsid w:val="007C15C9"/>
    <w:rsid w:val="007C1A21"/>
    <w:rsid w:val="007C1BCB"/>
    <w:rsid w:val="007C363A"/>
    <w:rsid w:val="007C418F"/>
    <w:rsid w:val="007C475C"/>
    <w:rsid w:val="007C7F79"/>
    <w:rsid w:val="007D08C7"/>
    <w:rsid w:val="007D3232"/>
    <w:rsid w:val="007D4ACF"/>
    <w:rsid w:val="007E1F40"/>
    <w:rsid w:val="007E29FF"/>
    <w:rsid w:val="007E3508"/>
    <w:rsid w:val="007E6525"/>
    <w:rsid w:val="007E7994"/>
    <w:rsid w:val="007E7D17"/>
    <w:rsid w:val="007F050C"/>
    <w:rsid w:val="007F280A"/>
    <w:rsid w:val="007F2A2D"/>
    <w:rsid w:val="007F57F4"/>
    <w:rsid w:val="007F6B33"/>
    <w:rsid w:val="007F7751"/>
    <w:rsid w:val="007F7E95"/>
    <w:rsid w:val="008001A0"/>
    <w:rsid w:val="00800C7D"/>
    <w:rsid w:val="0080120A"/>
    <w:rsid w:val="00801F73"/>
    <w:rsid w:val="0080264C"/>
    <w:rsid w:val="00804056"/>
    <w:rsid w:val="0080498B"/>
    <w:rsid w:val="00804AA1"/>
    <w:rsid w:val="00804CA0"/>
    <w:rsid w:val="00805480"/>
    <w:rsid w:val="0080579A"/>
    <w:rsid w:val="00806D9C"/>
    <w:rsid w:val="00816210"/>
    <w:rsid w:val="00816A9D"/>
    <w:rsid w:val="00820A39"/>
    <w:rsid w:val="008212CC"/>
    <w:rsid w:val="00822425"/>
    <w:rsid w:val="00824901"/>
    <w:rsid w:val="00827B14"/>
    <w:rsid w:val="00830424"/>
    <w:rsid w:val="008309B7"/>
    <w:rsid w:val="00831553"/>
    <w:rsid w:val="00834135"/>
    <w:rsid w:val="00835364"/>
    <w:rsid w:val="008354AE"/>
    <w:rsid w:val="0083589F"/>
    <w:rsid w:val="00836B44"/>
    <w:rsid w:val="00837172"/>
    <w:rsid w:val="00841120"/>
    <w:rsid w:val="0084533A"/>
    <w:rsid w:val="00846F41"/>
    <w:rsid w:val="0084747E"/>
    <w:rsid w:val="008475CF"/>
    <w:rsid w:val="00851C6F"/>
    <w:rsid w:val="0085207B"/>
    <w:rsid w:val="00853499"/>
    <w:rsid w:val="00854AB7"/>
    <w:rsid w:val="008552E4"/>
    <w:rsid w:val="0085719C"/>
    <w:rsid w:val="00861D61"/>
    <w:rsid w:val="00875151"/>
    <w:rsid w:val="00875805"/>
    <w:rsid w:val="00877427"/>
    <w:rsid w:val="008775ED"/>
    <w:rsid w:val="0088144D"/>
    <w:rsid w:val="00881E9C"/>
    <w:rsid w:val="00881F1A"/>
    <w:rsid w:val="00882424"/>
    <w:rsid w:val="00882F39"/>
    <w:rsid w:val="008851E6"/>
    <w:rsid w:val="0088541D"/>
    <w:rsid w:val="00887089"/>
    <w:rsid w:val="00890183"/>
    <w:rsid w:val="0089099B"/>
    <w:rsid w:val="00890FE5"/>
    <w:rsid w:val="008935D1"/>
    <w:rsid w:val="00894E8A"/>
    <w:rsid w:val="00896C8E"/>
    <w:rsid w:val="008972F3"/>
    <w:rsid w:val="00897A50"/>
    <w:rsid w:val="008A13EE"/>
    <w:rsid w:val="008A1BE6"/>
    <w:rsid w:val="008A2FBA"/>
    <w:rsid w:val="008A4262"/>
    <w:rsid w:val="008A7C07"/>
    <w:rsid w:val="008B373B"/>
    <w:rsid w:val="008B37E6"/>
    <w:rsid w:val="008B3E7D"/>
    <w:rsid w:val="008B420B"/>
    <w:rsid w:val="008B437C"/>
    <w:rsid w:val="008B4B3C"/>
    <w:rsid w:val="008B4F91"/>
    <w:rsid w:val="008B667F"/>
    <w:rsid w:val="008C0DCF"/>
    <w:rsid w:val="008C153A"/>
    <w:rsid w:val="008C27E5"/>
    <w:rsid w:val="008D10DA"/>
    <w:rsid w:val="008D1419"/>
    <w:rsid w:val="008D6236"/>
    <w:rsid w:val="008D6D47"/>
    <w:rsid w:val="008D7EB4"/>
    <w:rsid w:val="008E1FDA"/>
    <w:rsid w:val="008E2433"/>
    <w:rsid w:val="008E6625"/>
    <w:rsid w:val="008E663C"/>
    <w:rsid w:val="008E74AA"/>
    <w:rsid w:val="008E76C1"/>
    <w:rsid w:val="008E7737"/>
    <w:rsid w:val="008F0951"/>
    <w:rsid w:val="008F0B84"/>
    <w:rsid w:val="008F10D0"/>
    <w:rsid w:val="008F3053"/>
    <w:rsid w:val="008F534C"/>
    <w:rsid w:val="00901886"/>
    <w:rsid w:val="009030F1"/>
    <w:rsid w:val="00904BCB"/>
    <w:rsid w:val="00907BF1"/>
    <w:rsid w:val="00907D49"/>
    <w:rsid w:val="00911734"/>
    <w:rsid w:val="009119BB"/>
    <w:rsid w:val="00912519"/>
    <w:rsid w:val="00913603"/>
    <w:rsid w:val="009149A9"/>
    <w:rsid w:val="00921328"/>
    <w:rsid w:val="00924955"/>
    <w:rsid w:val="009252E2"/>
    <w:rsid w:val="00925FE3"/>
    <w:rsid w:val="009261F7"/>
    <w:rsid w:val="009265D9"/>
    <w:rsid w:val="009268D9"/>
    <w:rsid w:val="00927395"/>
    <w:rsid w:val="009277A5"/>
    <w:rsid w:val="009309D5"/>
    <w:rsid w:val="0093127C"/>
    <w:rsid w:val="00932A13"/>
    <w:rsid w:val="009354A9"/>
    <w:rsid w:val="00936024"/>
    <w:rsid w:val="00936A51"/>
    <w:rsid w:val="00936CFB"/>
    <w:rsid w:val="00937147"/>
    <w:rsid w:val="00937725"/>
    <w:rsid w:val="0094092F"/>
    <w:rsid w:val="009422DD"/>
    <w:rsid w:val="00952457"/>
    <w:rsid w:val="009543AC"/>
    <w:rsid w:val="00955308"/>
    <w:rsid w:val="00955777"/>
    <w:rsid w:val="00956381"/>
    <w:rsid w:val="00960009"/>
    <w:rsid w:val="009604DC"/>
    <w:rsid w:val="009606B2"/>
    <w:rsid w:val="00960878"/>
    <w:rsid w:val="00960F5C"/>
    <w:rsid w:val="00964269"/>
    <w:rsid w:val="00964CD6"/>
    <w:rsid w:val="00965E6B"/>
    <w:rsid w:val="00966E51"/>
    <w:rsid w:val="0096715F"/>
    <w:rsid w:val="0096717B"/>
    <w:rsid w:val="00967FE2"/>
    <w:rsid w:val="009705FC"/>
    <w:rsid w:val="009722E3"/>
    <w:rsid w:val="00977ACD"/>
    <w:rsid w:val="009802AB"/>
    <w:rsid w:val="009802FD"/>
    <w:rsid w:val="00980CEF"/>
    <w:rsid w:val="009813FA"/>
    <w:rsid w:val="00981AAD"/>
    <w:rsid w:val="009862BC"/>
    <w:rsid w:val="00986574"/>
    <w:rsid w:val="00987705"/>
    <w:rsid w:val="009913FD"/>
    <w:rsid w:val="00991675"/>
    <w:rsid w:val="00994CCF"/>
    <w:rsid w:val="0099573B"/>
    <w:rsid w:val="009958AB"/>
    <w:rsid w:val="00995D4D"/>
    <w:rsid w:val="009A0AF8"/>
    <w:rsid w:val="009A3840"/>
    <w:rsid w:val="009A3869"/>
    <w:rsid w:val="009A3AEF"/>
    <w:rsid w:val="009A6440"/>
    <w:rsid w:val="009B4308"/>
    <w:rsid w:val="009B6FFE"/>
    <w:rsid w:val="009C2F8F"/>
    <w:rsid w:val="009C4C53"/>
    <w:rsid w:val="009C6478"/>
    <w:rsid w:val="009C6A27"/>
    <w:rsid w:val="009C7C7C"/>
    <w:rsid w:val="009D013A"/>
    <w:rsid w:val="009D3C72"/>
    <w:rsid w:val="009D55B9"/>
    <w:rsid w:val="009D64D8"/>
    <w:rsid w:val="009D6FDA"/>
    <w:rsid w:val="009D70F1"/>
    <w:rsid w:val="009E1BEB"/>
    <w:rsid w:val="009E1F4D"/>
    <w:rsid w:val="009E4EC9"/>
    <w:rsid w:val="009E4F0F"/>
    <w:rsid w:val="009E5042"/>
    <w:rsid w:val="009E7167"/>
    <w:rsid w:val="009E716A"/>
    <w:rsid w:val="009F0940"/>
    <w:rsid w:val="009F1454"/>
    <w:rsid w:val="009F1767"/>
    <w:rsid w:val="009F1771"/>
    <w:rsid w:val="009F182E"/>
    <w:rsid w:val="009F2B0C"/>
    <w:rsid w:val="009F7B16"/>
    <w:rsid w:val="00A036D6"/>
    <w:rsid w:val="00A04033"/>
    <w:rsid w:val="00A04A72"/>
    <w:rsid w:val="00A04FA3"/>
    <w:rsid w:val="00A06B94"/>
    <w:rsid w:val="00A074B2"/>
    <w:rsid w:val="00A075F7"/>
    <w:rsid w:val="00A07949"/>
    <w:rsid w:val="00A10402"/>
    <w:rsid w:val="00A104B9"/>
    <w:rsid w:val="00A11529"/>
    <w:rsid w:val="00A119B9"/>
    <w:rsid w:val="00A11C9C"/>
    <w:rsid w:val="00A12A98"/>
    <w:rsid w:val="00A13279"/>
    <w:rsid w:val="00A13502"/>
    <w:rsid w:val="00A15146"/>
    <w:rsid w:val="00A165E6"/>
    <w:rsid w:val="00A171DE"/>
    <w:rsid w:val="00A24798"/>
    <w:rsid w:val="00A24EB7"/>
    <w:rsid w:val="00A25721"/>
    <w:rsid w:val="00A25DF0"/>
    <w:rsid w:val="00A27E07"/>
    <w:rsid w:val="00A34DAC"/>
    <w:rsid w:val="00A35803"/>
    <w:rsid w:val="00A35D97"/>
    <w:rsid w:val="00A37ECF"/>
    <w:rsid w:val="00A404D8"/>
    <w:rsid w:val="00A41C26"/>
    <w:rsid w:val="00A42272"/>
    <w:rsid w:val="00A434D0"/>
    <w:rsid w:val="00A52AD6"/>
    <w:rsid w:val="00A52D61"/>
    <w:rsid w:val="00A541FC"/>
    <w:rsid w:val="00A54527"/>
    <w:rsid w:val="00A5456B"/>
    <w:rsid w:val="00A54EF1"/>
    <w:rsid w:val="00A5515A"/>
    <w:rsid w:val="00A617A5"/>
    <w:rsid w:val="00A619D9"/>
    <w:rsid w:val="00A621B5"/>
    <w:rsid w:val="00A63739"/>
    <w:rsid w:val="00A6417B"/>
    <w:rsid w:val="00A65FC9"/>
    <w:rsid w:val="00A664B0"/>
    <w:rsid w:val="00A66783"/>
    <w:rsid w:val="00A668F7"/>
    <w:rsid w:val="00A70522"/>
    <w:rsid w:val="00A70DF9"/>
    <w:rsid w:val="00A71581"/>
    <w:rsid w:val="00A730C0"/>
    <w:rsid w:val="00A752A9"/>
    <w:rsid w:val="00A75D41"/>
    <w:rsid w:val="00A8284A"/>
    <w:rsid w:val="00A879C9"/>
    <w:rsid w:val="00A913FA"/>
    <w:rsid w:val="00A914C7"/>
    <w:rsid w:val="00A92B6F"/>
    <w:rsid w:val="00A954EE"/>
    <w:rsid w:val="00A97236"/>
    <w:rsid w:val="00A9778D"/>
    <w:rsid w:val="00AA56A5"/>
    <w:rsid w:val="00AB0235"/>
    <w:rsid w:val="00AB21F1"/>
    <w:rsid w:val="00AB52C7"/>
    <w:rsid w:val="00AB5A30"/>
    <w:rsid w:val="00AB668B"/>
    <w:rsid w:val="00AB7108"/>
    <w:rsid w:val="00AB741F"/>
    <w:rsid w:val="00AB7543"/>
    <w:rsid w:val="00AB7881"/>
    <w:rsid w:val="00AB795D"/>
    <w:rsid w:val="00AC07E3"/>
    <w:rsid w:val="00AC1A7B"/>
    <w:rsid w:val="00AC33DC"/>
    <w:rsid w:val="00AC404D"/>
    <w:rsid w:val="00AC423F"/>
    <w:rsid w:val="00AC4955"/>
    <w:rsid w:val="00AC5F5B"/>
    <w:rsid w:val="00AC6D50"/>
    <w:rsid w:val="00AC7824"/>
    <w:rsid w:val="00AD15C5"/>
    <w:rsid w:val="00AD6B2C"/>
    <w:rsid w:val="00AE2192"/>
    <w:rsid w:val="00AE2AF6"/>
    <w:rsid w:val="00AE33F0"/>
    <w:rsid w:val="00AE449C"/>
    <w:rsid w:val="00AE6D5E"/>
    <w:rsid w:val="00AF0CBB"/>
    <w:rsid w:val="00AF109D"/>
    <w:rsid w:val="00AF1CCA"/>
    <w:rsid w:val="00AF266A"/>
    <w:rsid w:val="00AF3906"/>
    <w:rsid w:val="00AF5138"/>
    <w:rsid w:val="00B01300"/>
    <w:rsid w:val="00B03385"/>
    <w:rsid w:val="00B0363B"/>
    <w:rsid w:val="00B1446A"/>
    <w:rsid w:val="00B1530A"/>
    <w:rsid w:val="00B20FD2"/>
    <w:rsid w:val="00B22212"/>
    <w:rsid w:val="00B244E1"/>
    <w:rsid w:val="00B25210"/>
    <w:rsid w:val="00B3147B"/>
    <w:rsid w:val="00B323F5"/>
    <w:rsid w:val="00B3287E"/>
    <w:rsid w:val="00B34078"/>
    <w:rsid w:val="00B35D1F"/>
    <w:rsid w:val="00B4184C"/>
    <w:rsid w:val="00B422FB"/>
    <w:rsid w:val="00B42E85"/>
    <w:rsid w:val="00B47A51"/>
    <w:rsid w:val="00B5048E"/>
    <w:rsid w:val="00B517BA"/>
    <w:rsid w:val="00B536F3"/>
    <w:rsid w:val="00B55D59"/>
    <w:rsid w:val="00B60E15"/>
    <w:rsid w:val="00B60E39"/>
    <w:rsid w:val="00B62BD0"/>
    <w:rsid w:val="00B62FF1"/>
    <w:rsid w:val="00B653A1"/>
    <w:rsid w:val="00B70692"/>
    <w:rsid w:val="00B71499"/>
    <w:rsid w:val="00B825B1"/>
    <w:rsid w:val="00B83C43"/>
    <w:rsid w:val="00B8759F"/>
    <w:rsid w:val="00B90C3B"/>
    <w:rsid w:val="00B9151E"/>
    <w:rsid w:val="00B92676"/>
    <w:rsid w:val="00B95289"/>
    <w:rsid w:val="00B9760C"/>
    <w:rsid w:val="00B97C69"/>
    <w:rsid w:val="00BA2140"/>
    <w:rsid w:val="00BA2A59"/>
    <w:rsid w:val="00BA3D63"/>
    <w:rsid w:val="00BA3E3E"/>
    <w:rsid w:val="00BA76B4"/>
    <w:rsid w:val="00BA7800"/>
    <w:rsid w:val="00BB02F1"/>
    <w:rsid w:val="00BB03CC"/>
    <w:rsid w:val="00BB1239"/>
    <w:rsid w:val="00BB1E5F"/>
    <w:rsid w:val="00BB22CE"/>
    <w:rsid w:val="00BB38FB"/>
    <w:rsid w:val="00BB583F"/>
    <w:rsid w:val="00BB738B"/>
    <w:rsid w:val="00BB79B9"/>
    <w:rsid w:val="00BC0BA7"/>
    <w:rsid w:val="00BC0D80"/>
    <w:rsid w:val="00BC23B7"/>
    <w:rsid w:val="00BC2B7C"/>
    <w:rsid w:val="00BC6196"/>
    <w:rsid w:val="00BC6330"/>
    <w:rsid w:val="00BC655F"/>
    <w:rsid w:val="00BC6D19"/>
    <w:rsid w:val="00BD169F"/>
    <w:rsid w:val="00BD1878"/>
    <w:rsid w:val="00BD21B5"/>
    <w:rsid w:val="00BD2488"/>
    <w:rsid w:val="00BD4ADE"/>
    <w:rsid w:val="00BD73BD"/>
    <w:rsid w:val="00BE0100"/>
    <w:rsid w:val="00BE04FC"/>
    <w:rsid w:val="00BE1227"/>
    <w:rsid w:val="00BE4DA5"/>
    <w:rsid w:val="00BE6C7C"/>
    <w:rsid w:val="00BE6C7D"/>
    <w:rsid w:val="00BE7586"/>
    <w:rsid w:val="00BF232E"/>
    <w:rsid w:val="00BF233F"/>
    <w:rsid w:val="00BF2E8F"/>
    <w:rsid w:val="00BF6543"/>
    <w:rsid w:val="00BF760C"/>
    <w:rsid w:val="00C0198E"/>
    <w:rsid w:val="00C01D60"/>
    <w:rsid w:val="00C0208B"/>
    <w:rsid w:val="00C02C9B"/>
    <w:rsid w:val="00C12CC5"/>
    <w:rsid w:val="00C12FF8"/>
    <w:rsid w:val="00C136F8"/>
    <w:rsid w:val="00C13A3B"/>
    <w:rsid w:val="00C16BFD"/>
    <w:rsid w:val="00C20584"/>
    <w:rsid w:val="00C20DA0"/>
    <w:rsid w:val="00C21C12"/>
    <w:rsid w:val="00C2220E"/>
    <w:rsid w:val="00C2239E"/>
    <w:rsid w:val="00C226E3"/>
    <w:rsid w:val="00C23F3F"/>
    <w:rsid w:val="00C2413E"/>
    <w:rsid w:val="00C241D9"/>
    <w:rsid w:val="00C25304"/>
    <w:rsid w:val="00C25854"/>
    <w:rsid w:val="00C26B47"/>
    <w:rsid w:val="00C271A0"/>
    <w:rsid w:val="00C272E6"/>
    <w:rsid w:val="00C30323"/>
    <w:rsid w:val="00C30F6A"/>
    <w:rsid w:val="00C32675"/>
    <w:rsid w:val="00C3445C"/>
    <w:rsid w:val="00C352E0"/>
    <w:rsid w:val="00C35CDF"/>
    <w:rsid w:val="00C368DC"/>
    <w:rsid w:val="00C446F4"/>
    <w:rsid w:val="00C455BC"/>
    <w:rsid w:val="00C45B2B"/>
    <w:rsid w:val="00C5726E"/>
    <w:rsid w:val="00C574C8"/>
    <w:rsid w:val="00C57CD3"/>
    <w:rsid w:val="00C57ED9"/>
    <w:rsid w:val="00C60100"/>
    <w:rsid w:val="00C62629"/>
    <w:rsid w:val="00C634C9"/>
    <w:rsid w:val="00C6360E"/>
    <w:rsid w:val="00C64E12"/>
    <w:rsid w:val="00C65A21"/>
    <w:rsid w:val="00C67D57"/>
    <w:rsid w:val="00C71F21"/>
    <w:rsid w:val="00C7348C"/>
    <w:rsid w:val="00C74EFB"/>
    <w:rsid w:val="00C77AAB"/>
    <w:rsid w:val="00C8311B"/>
    <w:rsid w:val="00C8311C"/>
    <w:rsid w:val="00C86624"/>
    <w:rsid w:val="00C86681"/>
    <w:rsid w:val="00C90412"/>
    <w:rsid w:val="00C90D0B"/>
    <w:rsid w:val="00C9347D"/>
    <w:rsid w:val="00C9475B"/>
    <w:rsid w:val="00C95FE7"/>
    <w:rsid w:val="00C96AD1"/>
    <w:rsid w:val="00CA08C4"/>
    <w:rsid w:val="00CA1209"/>
    <w:rsid w:val="00CA7E90"/>
    <w:rsid w:val="00CB268A"/>
    <w:rsid w:val="00CB34BA"/>
    <w:rsid w:val="00CC2C0F"/>
    <w:rsid w:val="00CC35BF"/>
    <w:rsid w:val="00CC35D9"/>
    <w:rsid w:val="00CC43AD"/>
    <w:rsid w:val="00CC531E"/>
    <w:rsid w:val="00CC606B"/>
    <w:rsid w:val="00CC79BF"/>
    <w:rsid w:val="00CD45E2"/>
    <w:rsid w:val="00CD4606"/>
    <w:rsid w:val="00CD619C"/>
    <w:rsid w:val="00CD764F"/>
    <w:rsid w:val="00CE09F9"/>
    <w:rsid w:val="00CE2A60"/>
    <w:rsid w:val="00CE41DB"/>
    <w:rsid w:val="00CE5FF5"/>
    <w:rsid w:val="00CE6578"/>
    <w:rsid w:val="00CE65D2"/>
    <w:rsid w:val="00CF2118"/>
    <w:rsid w:val="00CF32D9"/>
    <w:rsid w:val="00CF52C4"/>
    <w:rsid w:val="00CF52F0"/>
    <w:rsid w:val="00CF5F49"/>
    <w:rsid w:val="00D00520"/>
    <w:rsid w:val="00D01233"/>
    <w:rsid w:val="00D01234"/>
    <w:rsid w:val="00D05C43"/>
    <w:rsid w:val="00D0622A"/>
    <w:rsid w:val="00D1081E"/>
    <w:rsid w:val="00D11083"/>
    <w:rsid w:val="00D12739"/>
    <w:rsid w:val="00D14C2D"/>
    <w:rsid w:val="00D15487"/>
    <w:rsid w:val="00D15632"/>
    <w:rsid w:val="00D17818"/>
    <w:rsid w:val="00D20614"/>
    <w:rsid w:val="00D24EDA"/>
    <w:rsid w:val="00D25A11"/>
    <w:rsid w:val="00D269D5"/>
    <w:rsid w:val="00D3154E"/>
    <w:rsid w:val="00D32DB1"/>
    <w:rsid w:val="00D32F59"/>
    <w:rsid w:val="00D33431"/>
    <w:rsid w:val="00D3345C"/>
    <w:rsid w:val="00D33E51"/>
    <w:rsid w:val="00D34AA9"/>
    <w:rsid w:val="00D43ECE"/>
    <w:rsid w:val="00D44759"/>
    <w:rsid w:val="00D454F7"/>
    <w:rsid w:val="00D464DD"/>
    <w:rsid w:val="00D50287"/>
    <w:rsid w:val="00D50E3C"/>
    <w:rsid w:val="00D51A31"/>
    <w:rsid w:val="00D52C6A"/>
    <w:rsid w:val="00D541C0"/>
    <w:rsid w:val="00D56488"/>
    <w:rsid w:val="00D56FCB"/>
    <w:rsid w:val="00D57065"/>
    <w:rsid w:val="00D66808"/>
    <w:rsid w:val="00D67186"/>
    <w:rsid w:val="00D67D06"/>
    <w:rsid w:val="00D700E6"/>
    <w:rsid w:val="00D720CF"/>
    <w:rsid w:val="00D73E0B"/>
    <w:rsid w:val="00D76808"/>
    <w:rsid w:val="00D779A0"/>
    <w:rsid w:val="00D81B34"/>
    <w:rsid w:val="00D82E0B"/>
    <w:rsid w:val="00D858C4"/>
    <w:rsid w:val="00D86A41"/>
    <w:rsid w:val="00D87E2B"/>
    <w:rsid w:val="00D91A0F"/>
    <w:rsid w:val="00D95BF0"/>
    <w:rsid w:val="00D95C70"/>
    <w:rsid w:val="00D967D6"/>
    <w:rsid w:val="00DA2755"/>
    <w:rsid w:val="00DB0BDA"/>
    <w:rsid w:val="00DB4563"/>
    <w:rsid w:val="00DB63DA"/>
    <w:rsid w:val="00DB7BD6"/>
    <w:rsid w:val="00DC0752"/>
    <w:rsid w:val="00DC2064"/>
    <w:rsid w:val="00DC2978"/>
    <w:rsid w:val="00DC5407"/>
    <w:rsid w:val="00DC5778"/>
    <w:rsid w:val="00DC5A68"/>
    <w:rsid w:val="00DC5C5A"/>
    <w:rsid w:val="00DC5E21"/>
    <w:rsid w:val="00DC76E7"/>
    <w:rsid w:val="00DD0610"/>
    <w:rsid w:val="00DD06E2"/>
    <w:rsid w:val="00DD07ED"/>
    <w:rsid w:val="00DD39DF"/>
    <w:rsid w:val="00DD4EE9"/>
    <w:rsid w:val="00DD55C7"/>
    <w:rsid w:val="00DD5CF4"/>
    <w:rsid w:val="00DD70AE"/>
    <w:rsid w:val="00DD79CC"/>
    <w:rsid w:val="00DE02F2"/>
    <w:rsid w:val="00DE0880"/>
    <w:rsid w:val="00DE08DA"/>
    <w:rsid w:val="00DE0C68"/>
    <w:rsid w:val="00DE13ED"/>
    <w:rsid w:val="00DE1EAB"/>
    <w:rsid w:val="00DE2FF6"/>
    <w:rsid w:val="00DE51F4"/>
    <w:rsid w:val="00DE722F"/>
    <w:rsid w:val="00DF1207"/>
    <w:rsid w:val="00DF2CF6"/>
    <w:rsid w:val="00DF7742"/>
    <w:rsid w:val="00E00E55"/>
    <w:rsid w:val="00E03CDD"/>
    <w:rsid w:val="00E12852"/>
    <w:rsid w:val="00E16D06"/>
    <w:rsid w:val="00E17EF1"/>
    <w:rsid w:val="00E2066B"/>
    <w:rsid w:val="00E20E3E"/>
    <w:rsid w:val="00E20EB7"/>
    <w:rsid w:val="00E20ECB"/>
    <w:rsid w:val="00E21AE8"/>
    <w:rsid w:val="00E22611"/>
    <w:rsid w:val="00E23FCE"/>
    <w:rsid w:val="00E254CF"/>
    <w:rsid w:val="00E254DC"/>
    <w:rsid w:val="00E2621C"/>
    <w:rsid w:val="00E2688B"/>
    <w:rsid w:val="00E33C55"/>
    <w:rsid w:val="00E36F26"/>
    <w:rsid w:val="00E404C4"/>
    <w:rsid w:val="00E407D5"/>
    <w:rsid w:val="00E41C58"/>
    <w:rsid w:val="00E420AA"/>
    <w:rsid w:val="00E43D4F"/>
    <w:rsid w:val="00E43DF7"/>
    <w:rsid w:val="00E43EBC"/>
    <w:rsid w:val="00E44B84"/>
    <w:rsid w:val="00E456DB"/>
    <w:rsid w:val="00E459F6"/>
    <w:rsid w:val="00E45A61"/>
    <w:rsid w:val="00E464F8"/>
    <w:rsid w:val="00E475DC"/>
    <w:rsid w:val="00E519CC"/>
    <w:rsid w:val="00E53524"/>
    <w:rsid w:val="00E579F8"/>
    <w:rsid w:val="00E60934"/>
    <w:rsid w:val="00E60A17"/>
    <w:rsid w:val="00E60DDB"/>
    <w:rsid w:val="00E60E3B"/>
    <w:rsid w:val="00E621C0"/>
    <w:rsid w:val="00E62368"/>
    <w:rsid w:val="00E63096"/>
    <w:rsid w:val="00E640DA"/>
    <w:rsid w:val="00E643A0"/>
    <w:rsid w:val="00E66461"/>
    <w:rsid w:val="00E66AF0"/>
    <w:rsid w:val="00E66FC4"/>
    <w:rsid w:val="00E70FBF"/>
    <w:rsid w:val="00E73214"/>
    <w:rsid w:val="00E7405C"/>
    <w:rsid w:val="00E74860"/>
    <w:rsid w:val="00E769EE"/>
    <w:rsid w:val="00E76E30"/>
    <w:rsid w:val="00E805FB"/>
    <w:rsid w:val="00E80C1E"/>
    <w:rsid w:val="00E82017"/>
    <w:rsid w:val="00E853B9"/>
    <w:rsid w:val="00E87C64"/>
    <w:rsid w:val="00E916BA"/>
    <w:rsid w:val="00E92ED7"/>
    <w:rsid w:val="00E94143"/>
    <w:rsid w:val="00E94DA6"/>
    <w:rsid w:val="00E960FB"/>
    <w:rsid w:val="00E96431"/>
    <w:rsid w:val="00E9742A"/>
    <w:rsid w:val="00E97C48"/>
    <w:rsid w:val="00EA0A2F"/>
    <w:rsid w:val="00EA0C00"/>
    <w:rsid w:val="00EA2977"/>
    <w:rsid w:val="00EA3AC3"/>
    <w:rsid w:val="00EA3D76"/>
    <w:rsid w:val="00EA4753"/>
    <w:rsid w:val="00EB0096"/>
    <w:rsid w:val="00EB1CB6"/>
    <w:rsid w:val="00EB37CC"/>
    <w:rsid w:val="00EB3E2F"/>
    <w:rsid w:val="00EB43A2"/>
    <w:rsid w:val="00EB5BFE"/>
    <w:rsid w:val="00EB5E90"/>
    <w:rsid w:val="00EB6197"/>
    <w:rsid w:val="00EB6AC0"/>
    <w:rsid w:val="00EB77D5"/>
    <w:rsid w:val="00EC07CA"/>
    <w:rsid w:val="00EC0DB4"/>
    <w:rsid w:val="00EC10F6"/>
    <w:rsid w:val="00EC1C5D"/>
    <w:rsid w:val="00EC297A"/>
    <w:rsid w:val="00EC56DE"/>
    <w:rsid w:val="00EC6E7B"/>
    <w:rsid w:val="00ED0522"/>
    <w:rsid w:val="00ED2626"/>
    <w:rsid w:val="00ED44DA"/>
    <w:rsid w:val="00ED474D"/>
    <w:rsid w:val="00ED54EC"/>
    <w:rsid w:val="00ED6650"/>
    <w:rsid w:val="00EE09A1"/>
    <w:rsid w:val="00EE1B44"/>
    <w:rsid w:val="00EE261E"/>
    <w:rsid w:val="00EE38F3"/>
    <w:rsid w:val="00EE54C6"/>
    <w:rsid w:val="00EE57BD"/>
    <w:rsid w:val="00EE5CB1"/>
    <w:rsid w:val="00EE63CB"/>
    <w:rsid w:val="00EE7EF9"/>
    <w:rsid w:val="00EF4DF5"/>
    <w:rsid w:val="00EF4E3B"/>
    <w:rsid w:val="00EF54CB"/>
    <w:rsid w:val="00F002BA"/>
    <w:rsid w:val="00F015DA"/>
    <w:rsid w:val="00F066EA"/>
    <w:rsid w:val="00F0724F"/>
    <w:rsid w:val="00F078D0"/>
    <w:rsid w:val="00F07FB3"/>
    <w:rsid w:val="00F1050D"/>
    <w:rsid w:val="00F12B18"/>
    <w:rsid w:val="00F145E8"/>
    <w:rsid w:val="00F25A3D"/>
    <w:rsid w:val="00F27535"/>
    <w:rsid w:val="00F307BD"/>
    <w:rsid w:val="00F31266"/>
    <w:rsid w:val="00F32197"/>
    <w:rsid w:val="00F346C2"/>
    <w:rsid w:val="00F34ADD"/>
    <w:rsid w:val="00F3640C"/>
    <w:rsid w:val="00F371C0"/>
    <w:rsid w:val="00F4163C"/>
    <w:rsid w:val="00F43472"/>
    <w:rsid w:val="00F437C2"/>
    <w:rsid w:val="00F46051"/>
    <w:rsid w:val="00F46487"/>
    <w:rsid w:val="00F47B36"/>
    <w:rsid w:val="00F47DB6"/>
    <w:rsid w:val="00F50971"/>
    <w:rsid w:val="00F50E54"/>
    <w:rsid w:val="00F5278B"/>
    <w:rsid w:val="00F53F29"/>
    <w:rsid w:val="00F60EF8"/>
    <w:rsid w:val="00F61243"/>
    <w:rsid w:val="00F617ED"/>
    <w:rsid w:val="00F62875"/>
    <w:rsid w:val="00F67F60"/>
    <w:rsid w:val="00F716FC"/>
    <w:rsid w:val="00F71E64"/>
    <w:rsid w:val="00F723F0"/>
    <w:rsid w:val="00F7418E"/>
    <w:rsid w:val="00F76920"/>
    <w:rsid w:val="00F772C0"/>
    <w:rsid w:val="00F80DB5"/>
    <w:rsid w:val="00F8251E"/>
    <w:rsid w:val="00F86178"/>
    <w:rsid w:val="00F8717D"/>
    <w:rsid w:val="00F91B2D"/>
    <w:rsid w:val="00F94C3E"/>
    <w:rsid w:val="00F94F4E"/>
    <w:rsid w:val="00F9709E"/>
    <w:rsid w:val="00F97DD9"/>
    <w:rsid w:val="00FA0385"/>
    <w:rsid w:val="00FA1046"/>
    <w:rsid w:val="00FA112A"/>
    <w:rsid w:val="00FA124F"/>
    <w:rsid w:val="00FA1810"/>
    <w:rsid w:val="00FA322A"/>
    <w:rsid w:val="00FA3931"/>
    <w:rsid w:val="00FA420E"/>
    <w:rsid w:val="00FA593D"/>
    <w:rsid w:val="00FA6AB9"/>
    <w:rsid w:val="00FA6D0D"/>
    <w:rsid w:val="00FA75EC"/>
    <w:rsid w:val="00FA781E"/>
    <w:rsid w:val="00FB0B67"/>
    <w:rsid w:val="00FB1A7F"/>
    <w:rsid w:val="00FB2139"/>
    <w:rsid w:val="00FB3262"/>
    <w:rsid w:val="00FB4952"/>
    <w:rsid w:val="00FB641B"/>
    <w:rsid w:val="00FB7776"/>
    <w:rsid w:val="00FC07C5"/>
    <w:rsid w:val="00FC42B1"/>
    <w:rsid w:val="00FC4CA1"/>
    <w:rsid w:val="00FC4FE5"/>
    <w:rsid w:val="00FC51AB"/>
    <w:rsid w:val="00FC5299"/>
    <w:rsid w:val="00FC5750"/>
    <w:rsid w:val="00FC610B"/>
    <w:rsid w:val="00FC6235"/>
    <w:rsid w:val="00FC65FC"/>
    <w:rsid w:val="00FD14CC"/>
    <w:rsid w:val="00FD1A21"/>
    <w:rsid w:val="00FD21A2"/>
    <w:rsid w:val="00FD266C"/>
    <w:rsid w:val="00FD4945"/>
    <w:rsid w:val="00FD6443"/>
    <w:rsid w:val="00FD6489"/>
    <w:rsid w:val="00FE19A1"/>
    <w:rsid w:val="00FE217B"/>
    <w:rsid w:val="00FE5398"/>
    <w:rsid w:val="00FE5E15"/>
    <w:rsid w:val="00FE78B1"/>
    <w:rsid w:val="00FE7949"/>
    <w:rsid w:val="00FF0679"/>
    <w:rsid w:val="00FF0F08"/>
    <w:rsid w:val="00FF167E"/>
    <w:rsid w:val="00FF1794"/>
    <w:rsid w:val="00FF54DA"/>
    <w:rsid w:val="00FF5E7E"/>
    <w:rsid w:val="00FF7290"/>
    <w:rsid w:val="00FF7829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680E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388"/>
    <w:rPr>
      <w:rFonts w:ascii="Times New Roma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388"/>
    <w:pPr>
      <w:widowControl w:val="0"/>
      <w:ind w:firstLineChars="200" w:firstLine="420"/>
      <w:jc w:val="both"/>
    </w:pPr>
    <w:rPr>
      <w:rFonts w:ascii="DengXian" w:hAnsi="DengXian"/>
      <w:kern w:val="2"/>
      <w:sz w:val="21"/>
    </w:rPr>
  </w:style>
  <w:style w:type="paragraph" w:styleId="Revision">
    <w:name w:val="Revision"/>
    <w:hidden/>
    <w:uiPriority w:val="99"/>
    <w:semiHidden/>
    <w:rsid w:val="00183E6B"/>
    <w:rPr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388"/>
    <w:pPr>
      <w:widowControl w:val="0"/>
      <w:jc w:val="both"/>
    </w:pPr>
    <w:rPr>
      <w:rFonts w:ascii="Tahoma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E6A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087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030"/>
    <w:pPr>
      <w:widowControl w:val="0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030"/>
    <w:rPr>
      <w:rFonts w:ascii="Times New Roman" w:hAnsi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3B1"/>
    <w:rPr>
      <w:rFonts w:ascii="Times New Roman" w:hAnsi="Times New Roman"/>
      <w:b/>
      <w:bCs/>
      <w:kern w:val="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B37E6"/>
  </w:style>
  <w:style w:type="paragraph" w:styleId="Header">
    <w:name w:val="header"/>
    <w:basedOn w:val="Normal"/>
    <w:link w:val="HeaderChar"/>
    <w:uiPriority w:val="99"/>
    <w:unhideWhenUsed/>
    <w:rsid w:val="00087388"/>
    <w:pPr>
      <w:widowControl w:val="0"/>
      <w:tabs>
        <w:tab w:val="center" w:pos="4680"/>
        <w:tab w:val="right" w:pos="9360"/>
      </w:tabs>
      <w:jc w:val="both"/>
    </w:pPr>
    <w:rPr>
      <w:rFonts w:ascii="DengXian" w:hAnsi="DengXian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8B37E6"/>
    <w:rPr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87388"/>
    <w:pPr>
      <w:widowControl w:val="0"/>
      <w:tabs>
        <w:tab w:val="center" w:pos="4680"/>
        <w:tab w:val="right" w:pos="9360"/>
      </w:tabs>
      <w:jc w:val="both"/>
    </w:pPr>
    <w:rPr>
      <w:rFonts w:ascii="DengXian" w:hAnsi="DengXian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8B37E6"/>
    <w:rPr>
      <w:kern w:val="2"/>
      <w:sz w:val="21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FB7776"/>
    <w:pPr>
      <w:widowControl w:val="0"/>
      <w:jc w:val="both"/>
    </w:pPr>
    <w:rPr>
      <w:rFonts w:ascii="DengXian" w:hAnsi="DengXian"/>
      <w:noProof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B7776"/>
    <w:rPr>
      <w:noProof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17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70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5C2075E-DFE5-43A3-BDC5-7068F13EE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4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Saranya M.</cp:lastModifiedBy>
  <cp:revision>73</cp:revision>
  <cp:lastPrinted>2023-10-25T06:35:00Z</cp:lastPrinted>
  <dcterms:created xsi:type="dcterms:W3CDTF">2023-10-25T06:35:00Z</dcterms:created>
  <dcterms:modified xsi:type="dcterms:W3CDTF">2024-02-0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47f840f2872694c51ee298e09f066fc57852e227ca9cdb0ea638e61b5e667</vt:lpwstr>
  </property>
  <property fmtid="{D5CDD505-2E9C-101B-9397-08002B2CF9AE}" pid="3" name="CustomProp">
    <vt:lpwstr>9e6cf8e30d704802b3ac31bc72fa8b5d</vt:lpwstr>
  </property>
</Properties>
</file>